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B4387F" w14:textId="4D74BFF7" w:rsidR="00253367" w:rsidRPr="002A10CC" w:rsidRDefault="00253367" w:rsidP="00253367">
      <w:pPr>
        <w:rPr>
          <w:rFonts w:ascii="Times New Roman" w:hAnsi="Times New Roman" w:cs="Times New Roman"/>
          <w:b/>
          <w:sz w:val="28"/>
          <w:szCs w:val="28"/>
        </w:rPr>
      </w:pPr>
      <w:r w:rsidRPr="002A10CC">
        <w:rPr>
          <w:rFonts w:ascii="Times New Roman" w:hAnsi="Times New Roman" w:cs="Times New Roman"/>
          <w:b/>
          <w:sz w:val="28"/>
          <w:szCs w:val="28"/>
        </w:rPr>
        <w:t>T</w:t>
      </w:r>
      <w:r w:rsidR="002F478C">
        <w:rPr>
          <w:rFonts w:ascii="Times New Roman" w:hAnsi="Times New Roman" w:cs="Times New Roman"/>
          <w:b/>
          <w:sz w:val="28"/>
          <w:szCs w:val="28"/>
        </w:rPr>
        <w:t>he role of tides in</w:t>
      </w:r>
      <w:r w:rsidRPr="002A10CC">
        <w:rPr>
          <w:rFonts w:ascii="Times New Roman" w:hAnsi="Times New Roman" w:cs="Times New Roman"/>
          <w:b/>
          <w:sz w:val="28"/>
          <w:szCs w:val="28"/>
        </w:rPr>
        <w:t xml:space="preserve"> bottom water export from the western Ross Sea </w:t>
      </w:r>
    </w:p>
    <w:p w14:paraId="51E82E10" w14:textId="75965400" w:rsidR="00253367" w:rsidRDefault="00253367" w:rsidP="00253367">
      <w:pPr>
        <w:rPr>
          <w:rFonts w:ascii="Times New Roman" w:hAnsi="Times New Roman" w:cs="Times New Roman"/>
          <w:b/>
          <w:sz w:val="24"/>
          <w:szCs w:val="24"/>
        </w:rPr>
      </w:pPr>
      <w:r w:rsidRPr="00253367">
        <w:rPr>
          <w:rFonts w:ascii="Times New Roman" w:hAnsi="Times New Roman" w:cs="Times New Roman"/>
          <w:b/>
          <w:sz w:val="24"/>
          <w:szCs w:val="24"/>
        </w:rPr>
        <w:t>Melissa M. Bowen, Denise Fernandez, Aitana Forcen-Va</w:t>
      </w:r>
      <w:r w:rsidR="00F72C5A">
        <w:rPr>
          <w:rFonts w:ascii="Times New Roman" w:hAnsi="Times New Roman" w:cs="Times New Roman"/>
          <w:b/>
          <w:sz w:val="24"/>
          <w:szCs w:val="24"/>
        </w:rPr>
        <w:t>z</w:t>
      </w:r>
      <w:r w:rsidRPr="00253367">
        <w:rPr>
          <w:rFonts w:ascii="Times New Roman" w:hAnsi="Times New Roman" w:cs="Times New Roman"/>
          <w:b/>
          <w:sz w:val="24"/>
          <w:szCs w:val="24"/>
        </w:rPr>
        <w:t xml:space="preserve">quez, Arnold </w:t>
      </w:r>
      <w:r w:rsidR="002F478C">
        <w:rPr>
          <w:rFonts w:ascii="Times New Roman" w:hAnsi="Times New Roman" w:cs="Times New Roman"/>
          <w:b/>
          <w:sz w:val="24"/>
          <w:szCs w:val="24"/>
        </w:rPr>
        <w:t xml:space="preserve">L. </w:t>
      </w:r>
      <w:r w:rsidRPr="00253367">
        <w:rPr>
          <w:rFonts w:ascii="Times New Roman" w:hAnsi="Times New Roman" w:cs="Times New Roman"/>
          <w:b/>
          <w:sz w:val="24"/>
          <w:szCs w:val="24"/>
        </w:rPr>
        <w:t xml:space="preserve">Gordon, Bruce Huber, Pasquale Castagno, and Pierpaolo Falco </w:t>
      </w:r>
    </w:p>
    <w:p w14:paraId="190B6E8F" w14:textId="77777777" w:rsidR="00253367" w:rsidRPr="00253367" w:rsidRDefault="00253367" w:rsidP="00253367">
      <w:pPr>
        <w:rPr>
          <w:rFonts w:ascii="Times New Roman" w:hAnsi="Times New Roman" w:cs="Times New Roman"/>
          <w:b/>
          <w:sz w:val="24"/>
          <w:szCs w:val="24"/>
          <w:vertAlign w:val="superscript"/>
        </w:rPr>
      </w:pPr>
    </w:p>
    <w:p w14:paraId="637DB4C3" w14:textId="77777777" w:rsidR="00F40CF8" w:rsidRPr="002A10CC" w:rsidRDefault="00F40CF8" w:rsidP="00F40CF8">
      <w:pPr>
        <w:spacing w:after="0" w:line="240" w:lineRule="auto"/>
        <w:rPr>
          <w:rFonts w:ascii="Times New Roman" w:eastAsia="Calibri" w:hAnsi="Times New Roman" w:cs="Times New Roman"/>
          <w:b/>
          <w:bCs/>
          <w:sz w:val="28"/>
          <w:szCs w:val="28"/>
          <w:lang w:val="en-US"/>
        </w:rPr>
      </w:pPr>
      <w:r w:rsidRPr="002A10CC">
        <w:rPr>
          <w:rFonts w:ascii="Times New Roman" w:eastAsia="Calibri" w:hAnsi="Times New Roman" w:cs="Times New Roman"/>
          <w:b/>
          <w:bCs/>
          <w:sz w:val="28"/>
          <w:szCs w:val="28"/>
          <w:lang w:val="en-US"/>
        </w:rPr>
        <w:t>Supplementary Material</w:t>
      </w:r>
    </w:p>
    <w:p w14:paraId="688C7E8B" w14:textId="77777777" w:rsidR="00F40CF8" w:rsidRPr="00F40CF8" w:rsidRDefault="00F40CF8" w:rsidP="00F40CF8">
      <w:pPr>
        <w:spacing w:after="0" w:line="240" w:lineRule="auto"/>
        <w:rPr>
          <w:rFonts w:ascii="Times New Roman" w:eastAsia="Calibri" w:hAnsi="Times New Roman" w:cs="Times New Roman"/>
          <w:sz w:val="24"/>
          <w:szCs w:val="24"/>
          <w:lang w:val="en-US"/>
        </w:rPr>
      </w:pPr>
    </w:p>
    <w:p w14:paraId="70DF954D" w14:textId="6C03FED4" w:rsidR="00F40CF8" w:rsidRDefault="00E520DB" w:rsidP="00F40CF8">
      <w:pPr>
        <w:keepNext/>
        <w:spacing w:after="0" w:line="240" w:lineRule="auto"/>
      </w:pPr>
      <w:r>
        <w:rPr>
          <w:noProof/>
          <w:lang w:eastAsia="en-NZ"/>
        </w:rPr>
        <w:drawing>
          <wp:inline distT="0" distB="0" distL="0" distR="0" wp14:anchorId="7053EFCB" wp14:editId="6013D075">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oss_outflow_ctd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C6FA003" w14:textId="6A681964" w:rsidR="00F40CF8" w:rsidRPr="00F40CF8" w:rsidRDefault="00F40CF8" w:rsidP="00F40CF8">
      <w:pPr>
        <w:pStyle w:val="Caption"/>
        <w:rPr>
          <w:rFonts w:ascii="Times New Roman" w:eastAsia="Calibri" w:hAnsi="Times New Roman" w:cs="Times New Roman"/>
          <w:sz w:val="24"/>
          <w:szCs w:val="24"/>
          <w:lang w:val="en-US"/>
        </w:rPr>
      </w:pPr>
      <w:r>
        <w:t xml:space="preserve">Figure </w:t>
      </w:r>
      <w:r w:rsidR="00017D5C">
        <w:t>S</w:t>
      </w:r>
      <w:r w:rsidR="000474D3">
        <w:fldChar w:fldCharType="begin"/>
      </w:r>
      <w:r w:rsidR="000474D3">
        <w:instrText xml:space="preserve"> SEQ Figure \* ARABIC </w:instrText>
      </w:r>
      <w:r w:rsidR="000474D3">
        <w:fldChar w:fldCharType="separate"/>
      </w:r>
      <w:r w:rsidR="00CF5185">
        <w:rPr>
          <w:noProof/>
        </w:rPr>
        <w:t>1</w:t>
      </w:r>
      <w:r w:rsidR="000474D3">
        <w:rPr>
          <w:noProof/>
        </w:rPr>
        <w:fldChar w:fldCharType="end"/>
      </w:r>
      <w:r>
        <w:t>: Salinity (left) and neutral density (right) from the three sections across the slope at Cape Adare (top), Cape McCormick (center) and near the Drygalski Trough (bottom).</w:t>
      </w:r>
      <w:r w:rsidR="00E520DB">
        <w:t xml:space="preserve"> </w:t>
      </w:r>
      <w:r w:rsidR="000474D3" w:rsidRPr="000474D3">
        <w:t>(</w:t>
      </w:r>
      <w:r w:rsidR="000474D3">
        <w:t>Figure</w:t>
      </w:r>
      <w:r w:rsidR="000474D3" w:rsidRPr="000474D3">
        <w:t xml:space="preserve"> produced in Matlab R2015a https://au.mathworks.com/products/matlab.html.)</w:t>
      </w:r>
    </w:p>
    <w:p w14:paraId="715A6270" w14:textId="071C0F2A" w:rsidR="00F40CF8" w:rsidRDefault="00E520DB" w:rsidP="00F40CF8">
      <w:pPr>
        <w:keepNext/>
        <w:spacing w:after="0" w:line="240" w:lineRule="auto"/>
      </w:pPr>
      <w:r>
        <w:rPr>
          <w:noProof/>
          <w:lang w:eastAsia="en-NZ"/>
        </w:rPr>
        <w:lastRenderedPageBreak/>
        <w:drawing>
          <wp:inline distT="0" distB="0" distL="0" distR="0" wp14:anchorId="5A7E64B2" wp14:editId="4D48643D">
            <wp:extent cx="3171825" cy="22288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heta_S_ross_ctds.png"/>
                    <pic:cNvPicPr/>
                  </pic:nvPicPr>
                  <pic:blipFill rotWithShape="1">
                    <a:blip r:embed="rId7">
                      <a:extLst>
                        <a:ext uri="{28A0092B-C50C-407E-A947-70E740481C1C}">
                          <a14:useLocalDpi xmlns:a14="http://schemas.microsoft.com/office/drawing/2010/main" val="0"/>
                        </a:ext>
                      </a:extLst>
                    </a:blip>
                    <a:srcRect r="46635" b="50000"/>
                    <a:stretch/>
                  </pic:blipFill>
                  <pic:spPr bwMode="auto">
                    <a:xfrm>
                      <a:off x="0" y="0"/>
                      <a:ext cx="3171825" cy="2228850"/>
                    </a:xfrm>
                    <a:prstGeom prst="rect">
                      <a:avLst/>
                    </a:prstGeom>
                    <a:ln>
                      <a:noFill/>
                    </a:ln>
                    <a:extLst>
                      <a:ext uri="{53640926-AAD7-44D8-BBD7-CCE9431645EC}">
                        <a14:shadowObscured xmlns:a14="http://schemas.microsoft.com/office/drawing/2010/main"/>
                      </a:ext>
                    </a:extLst>
                  </pic:spPr>
                </pic:pic>
              </a:graphicData>
            </a:graphic>
          </wp:inline>
        </w:drawing>
      </w:r>
    </w:p>
    <w:p w14:paraId="337F4A3D" w14:textId="76BA513D" w:rsidR="00F40CF8" w:rsidRPr="00F40CF8" w:rsidRDefault="00F40CF8" w:rsidP="00F40CF8">
      <w:pPr>
        <w:pStyle w:val="Caption"/>
        <w:rPr>
          <w:rFonts w:ascii="Times New Roman" w:eastAsia="Calibri" w:hAnsi="Times New Roman" w:cs="Times New Roman"/>
          <w:sz w:val="24"/>
          <w:szCs w:val="24"/>
          <w:lang w:val="en-US"/>
        </w:rPr>
      </w:pPr>
      <w:r>
        <w:t xml:space="preserve">Figure </w:t>
      </w:r>
      <w:r w:rsidR="00017D5C">
        <w:t>S</w:t>
      </w:r>
      <w:r w:rsidR="000474D3">
        <w:fldChar w:fldCharType="begin"/>
      </w:r>
      <w:r w:rsidR="000474D3">
        <w:instrText xml:space="preserve"> SEQ Figure \* ARABIC </w:instrText>
      </w:r>
      <w:r w:rsidR="000474D3">
        <w:fldChar w:fldCharType="separate"/>
      </w:r>
      <w:r w:rsidR="00CF5185">
        <w:rPr>
          <w:noProof/>
        </w:rPr>
        <w:t>2</w:t>
      </w:r>
      <w:r w:rsidR="000474D3">
        <w:rPr>
          <w:noProof/>
        </w:rPr>
        <w:fldChar w:fldCharType="end"/>
      </w:r>
      <w:r w:rsidR="00E520DB">
        <w:t>: θ-S plot from</w:t>
      </w:r>
      <w:r>
        <w:t xml:space="preserve"> the thr</w:t>
      </w:r>
      <w:r w:rsidR="00E520DB">
        <w:t>ee hydrographic sections. D</w:t>
      </w:r>
      <w:r>
        <w:t>ata</w:t>
      </w:r>
      <w:r w:rsidR="00E520DB">
        <w:t xml:space="preserve"> from the Cape Adare section is in </w:t>
      </w:r>
      <w:r>
        <w:t xml:space="preserve">pink, Cape McCormick in green and the </w:t>
      </w:r>
      <w:r w:rsidR="00E520DB">
        <w:t xml:space="preserve">section on the slope near the </w:t>
      </w:r>
      <w:r>
        <w:t>Drygalski Trough in blue.</w:t>
      </w:r>
    </w:p>
    <w:p w14:paraId="354FE133" w14:textId="77777777" w:rsidR="00F40CF8" w:rsidRDefault="00F40CF8" w:rsidP="00F40CF8">
      <w:pPr>
        <w:keepNext/>
        <w:spacing w:after="0" w:line="240" w:lineRule="auto"/>
      </w:pPr>
      <w:r w:rsidRPr="00F40CF8">
        <w:rPr>
          <w:rFonts w:ascii="Times New Roman" w:eastAsia="Calibri" w:hAnsi="Times New Roman" w:cs="Times New Roman"/>
          <w:noProof/>
          <w:sz w:val="24"/>
          <w:szCs w:val="24"/>
          <w:lang w:eastAsia="en-NZ"/>
        </w:rPr>
        <w:drawing>
          <wp:inline distT="0" distB="0" distL="0" distR="0" wp14:anchorId="1D213CDE" wp14:editId="1F28D908">
            <wp:extent cx="3038475" cy="23050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4_revised.png"/>
                    <pic:cNvPicPr/>
                  </pic:nvPicPr>
                  <pic:blipFill rotWithShape="1">
                    <a:blip r:embed="rId8"/>
                    <a:srcRect t="48290" r="48878"/>
                    <a:stretch/>
                  </pic:blipFill>
                  <pic:spPr bwMode="auto">
                    <a:xfrm>
                      <a:off x="0" y="0"/>
                      <a:ext cx="3038475" cy="2305050"/>
                    </a:xfrm>
                    <a:prstGeom prst="rect">
                      <a:avLst/>
                    </a:prstGeom>
                    <a:ln>
                      <a:noFill/>
                    </a:ln>
                    <a:extLst>
                      <a:ext uri="{53640926-AAD7-44D8-BBD7-CCE9431645EC}">
                        <a14:shadowObscured xmlns:a14="http://schemas.microsoft.com/office/drawing/2010/main"/>
                      </a:ext>
                    </a:extLst>
                  </pic:spPr>
                </pic:pic>
              </a:graphicData>
            </a:graphic>
          </wp:inline>
        </w:drawing>
      </w:r>
    </w:p>
    <w:p w14:paraId="2885D2CC" w14:textId="3FBBDCE4" w:rsidR="00017D5C" w:rsidRDefault="00F40CF8" w:rsidP="00017D5C">
      <w:pPr>
        <w:pStyle w:val="Caption"/>
      </w:pPr>
      <w:r>
        <w:t xml:space="preserve">Figure </w:t>
      </w:r>
      <w:r w:rsidR="00017D5C">
        <w:t>S</w:t>
      </w:r>
      <w:r w:rsidR="000474D3">
        <w:fldChar w:fldCharType="begin"/>
      </w:r>
      <w:r w:rsidR="000474D3">
        <w:instrText xml:space="preserve"> SEQ Figure \* ARABIC </w:instrText>
      </w:r>
      <w:r w:rsidR="000474D3">
        <w:fldChar w:fldCharType="separate"/>
      </w:r>
      <w:r w:rsidR="00CF5185">
        <w:rPr>
          <w:noProof/>
        </w:rPr>
        <w:t>3</w:t>
      </w:r>
      <w:r w:rsidR="000474D3">
        <w:rPr>
          <w:noProof/>
        </w:rPr>
        <w:fldChar w:fldCharType="end"/>
      </w:r>
      <w:r>
        <w:t xml:space="preserve">: Potential temperature of </w:t>
      </w:r>
      <w:r w:rsidR="004616C1">
        <w:t xml:space="preserve">the 73 </w:t>
      </w:r>
      <w:r>
        <w:t xml:space="preserve">plume events identified at the bottom sensor of the P3 mooring. The temperature has been lined up </w:t>
      </w:r>
      <w:r w:rsidR="004616C1">
        <w:t>so</w:t>
      </w:r>
      <w:r>
        <w:t xml:space="preserve"> the change in water properties coincid</w:t>
      </w:r>
      <w:r w:rsidR="004616C1">
        <w:t>es</w:t>
      </w:r>
      <w:r>
        <w:t xml:space="preserve"> with </w:t>
      </w:r>
      <w:r w:rsidR="004616C1">
        <w:t>the origin</w:t>
      </w:r>
      <w:r>
        <w:t xml:space="preserve"> on the time axis. The solid line shows a composite of the events and the dashed line the standard deviation. </w:t>
      </w:r>
    </w:p>
    <w:p w14:paraId="63EEAF27" w14:textId="56C24767" w:rsidR="00017D5C" w:rsidRDefault="00017D5C" w:rsidP="00017D5C"/>
    <w:p w14:paraId="086A51D0" w14:textId="77777777" w:rsidR="00481107" w:rsidRDefault="00481107" w:rsidP="00481107">
      <w:pPr>
        <w:keepNext/>
      </w:pPr>
      <w:r>
        <w:rPr>
          <w:noProof/>
          <w:lang w:eastAsia="en-NZ"/>
        </w:rPr>
        <w:drawing>
          <wp:inline distT="0" distB="0" distL="0" distR="0" wp14:anchorId="231A034E" wp14:editId="66C216E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oring_G_time_series_plot.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1D155B4" w14:textId="299BD7F9" w:rsidR="00481107" w:rsidRDefault="00481107" w:rsidP="00481107">
      <w:pPr>
        <w:pStyle w:val="Caption"/>
      </w:pPr>
      <w:r>
        <w:t xml:space="preserve">Figure </w:t>
      </w:r>
      <w:r w:rsidR="00810F3D">
        <w:t>S</w:t>
      </w:r>
      <w:r w:rsidR="000474D3">
        <w:fldChar w:fldCharType="begin"/>
      </w:r>
      <w:r w:rsidR="000474D3">
        <w:instrText xml:space="preserve"> SEQ Figure \* ARABIC </w:instrText>
      </w:r>
      <w:r w:rsidR="000474D3">
        <w:fldChar w:fldCharType="separate"/>
      </w:r>
      <w:r w:rsidR="00CF5185">
        <w:rPr>
          <w:noProof/>
        </w:rPr>
        <w:t>4</w:t>
      </w:r>
      <w:r w:rsidR="000474D3">
        <w:rPr>
          <w:noProof/>
        </w:rPr>
        <w:fldChar w:fldCharType="end"/>
      </w:r>
      <w:r>
        <w:t>: The temperature and salinity from the near bottom sensor of Mooring G (upper panel) and the depth of the temperature and salinity measurement (black lines) and the depth of the near bottom velocity measurement (gray line).</w:t>
      </w:r>
    </w:p>
    <w:p w14:paraId="50A875F6" w14:textId="575B121D" w:rsidR="00017D5C" w:rsidRDefault="00017D5C" w:rsidP="00017D5C">
      <w:pPr>
        <w:pStyle w:val="Caption"/>
        <w:keepNext/>
      </w:pPr>
      <w:r>
        <w:t>Table S1: Potential temperature and salinity of HSSW from the lowest sensor at Mooring G, CDW from the RSO hydrography and AABW from the P3 mooring.</w:t>
      </w:r>
    </w:p>
    <w:tbl>
      <w:tblPr>
        <w:tblStyle w:val="TableGrid"/>
        <w:tblW w:w="0" w:type="auto"/>
        <w:tblLook w:val="04A0" w:firstRow="1" w:lastRow="0" w:firstColumn="1" w:lastColumn="0" w:noHBand="0" w:noVBand="1"/>
      </w:tblPr>
      <w:tblGrid>
        <w:gridCol w:w="901"/>
        <w:gridCol w:w="1237"/>
        <w:gridCol w:w="1328"/>
        <w:gridCol w:w="1172"/>
        <w:gridCol w:w="1185"/>
        <w:gridCol w:w="1300"/>
        <w:gridCol w:w="1313"/>
      </w:tblGrid>
      <w:tr w:rsidR="00481107" w14:paraId="488BA600" w14:textId="7959AB46" w:rsidTr="00CB04D8">
        <w:tc>
          <w:tcPr>
            <w:tcW w:w="0" w:type="auto"/>
          </w:tcPr>
          <w:p w14:paraId="11D15DE0" w14:textId="497CD2FA" w:rsidR="00481107" w:rsidRDefault="00481107" w:rsidP="00017D5C">
            <w:r>
              <w:t>Month</w:t>
            </w:r>
          </w:p>
        </w:tc>
        <w:tc>
          <w:tcPr>
            <w:tcW w:w="0" w:type="auto"/>
          </w:tcPr>
          <w:p w14:paraId="280B2767" w14:textId="0F389260" w:rsidR="00481107" w:rsidRDefault="00481107" w:rsidP="00017D5C">
            <w:r>
              <w:t xml:space="preserve">HSSW(θ) </w:t>
            </w:r>
          </w:p>
        </w:tc>
        <w:tc>
          <w:tcPr>
            <w:tcW w:w="0" w:type="auto"/>
          </w:tcPr>
          <w:p w14:paraId="4EF369C4" w14:textId="63933393" w:rsidR="00481107" w:rsidRDefault="00481107" w:rsidP="00017D5C">
            <w:r>
              <w:t>HSSW (S)</w:t>
            </w:r>
          </w:p>
        </w:tc>
        <w:tc>
          <w:tcPr>
            <w:tcW w:w="0" w:type="auto"/>
          </w:tcPr>
          <w:p w14:paraId="6B2D6BC0" w14:textId="70F95872" w:rsidR="00481107" w:rsidRDefault="00481107" w:rsidP="00017D5C">
            <w:r>
              <w:t>CDW (θ)</w:t>
            </w:r>
          </w:p>
        </w:tc>
        <w:tc>
          <w:tcPr>
            <w:tcW w:w="0" w:type="auto"/>
          </w:tcPr>
          <w:p w14:paraId="7ED1E739" w14:textId="06FCADC8" w:rsidR="00481107" w:rsidRDefault="00481107" w:rsidP="00017D5C">
            <w:r>
              <w:t>CDW (S)</w:t>
            </w:r>
          </w:p>
        </w:tc>
        <w:tc>
          <w:tcPr>
            <w:tcW w:w="0" w:type="auto"/>
          </w:tcPr>
          <w:p w14:paraId="5BA25A0F" w14:textId="5CF42352" w:rsidR="00481107" w:rsidRDefault="00481107" w:rsidP="00017D5C">
            <w:r>
              <w:t>AABW (θ)</w:t>
            </w:r>
          </w:p>
        </w:tc>
        <w:tc>
          <w:tcPr>
            <w:tcW w:w="0" w:type="auto"/>
          </w:tcPr>
          <w:p w14:paraId="4B2DAEA2" w14:textId="7E2D1E0F" w:rsidR="00481107" w:rsidRDefault="00481107" w:rsidP="00017D5C">
            <w:r>
              <w:t>AABW (S)</w:t>
            </w:r>
          </w:p>
        </w:tc>
      </w:tr>
      <w:tr w:rsidR="00481107" w14:paraId="21D75AF5" w14:textId="7B556D76" w:rsidTr="00CB04D8">
        <w:tc>
          <w:tcPr>
            <w:tcW w:w="0" w:type="auto"/>
          </w:tcPr>
          <w:p w14:paraId="306C3494" w14:textId="64A42094" w:rsidR="00481107" w:rsidRDefault="00481107" w:rsidP="00017D5C">
            <w:r>
              <w:t>Jan</w:t>
            </w:r>
          </w:p>
        </w:tc>
        <w:tc>
          <w:tcPr>
            <w:tcW w:w="0" w:type="auto"/>
          </w:tcPr>
          <w:p w14:paraId="4229DECB" w14:textId="51B2357C" w:rsidR="00481107" w:rsidRDefault="00481107" w:rsidP="00017D5C">
            <w:r>
              <w:t>-1.75</w:t>
            </w:r>
          </w:p>
        </w:tc>
        <w:tc>
          <w:tcPr>
            <w:tcW w:w="0" w:type="auto"/>
          </w:tcPr>
          <w:p w14:paraId="5B54E118" w14:textId="13631DCE" w:rsidR="00481107" w:rsidRDefault="00481107" w:rsidP="00017D5C">
            <w:r>
              <w:t>34.73</w:t>
            </w:r>
          </w:p>
        </w:tc>
        <w:tc>
          <w:tcPr>
            <w:tcW w:w="0" w:type="auto"/>
          </w:tcPr>
          <w:p w14:paraId="624C3D45" w14:textId="1F06D50F" w:rsidR="00481107" w:rsidRDefault="00481107" w:rsidP="00017D5C">
            <w:r>
              <w:t>1.27</w:t>
            </w:r>
          </w:p>
        </w:tc>
        <w:tc>
          <w:tcPr>
            <w:tcW w:w="0" w:type="auto"/>
          </w:tcPr>
          <w:p w14:paraId="07B2DF27" w14:textId="046FE624" w:rsidR="00481107" w:rsidRDefault="00481107" w:rsidP="00017D5C">
            <w:r>
              <w:t>34.72</w:t>
            </w:r>
          </w:p>
        </w:tc>
        <w:tc>
          <w:tcPr>
            <w:tcW w:w="0" w:type="auto"/>
          </w:tcPr>
          <w:p w14:paraId="22572601" w14:textId="6996AF06" w:rsidR="00481107" w:rsidRDefault="00481107" w:rsidP="00017D5C">
            <w:r>
              <w:t>-0.32  </w:t>
            </w:r>
          </w:p>
        </w:tc>
        <w:tc>
          <w:tcPr>
            <w:tcW w:w="0" w:type="auto"/>
          </w:tcPr>
          <w:p w14:paraId="0B0E291E" w14:textId="211D7D26" w:rsidR="00481107" w:rsidRDefault="00481107" w:rsidP="00017D5C">
            <w:r>
              <w:t>34.68</w:t>
            </w:r>
          </w:p>
        </w:tc>
      </w:tr>
      <w:tr w:rsidR="00481107" w14:paraId="5108397A" w14:textId="3E64525E" w:rsidTr="00CB04D8">
        <w:tc>
          <w:tcPr>
            <w:tcW w:w="0" w:type="auto"/>
          </w:tcPr>
          <w:p w14:paraId="5DC92924" w14:textId="5C3AD6DF" w:rsidR="00481107" w:rsidRDefault="00481107" w:rsidP="00017D5C">
            <w:r>
              <w:t>Feb</w:t>
            </w:r>
          </w:p>
        </w:tc>
        <w:tc>
          <w:tcPr>
            <w:tcW w:w="0" w:type="auto"/>
          </w:tcPr>
          <w:p w14:paraId="093C3681" w14:textId="5FDAF611" w:rsidR="00481107" w:rsidRDefault="00481107" w:rsidP="00017D5C">
            <w:r>
              <w:t>-1.81  </w:t>
            </w:r>
          </w:p>
        </w:tc>
        <w:tc>
          <w:tcPr>
            <w:tcW w:w="0" w:type="auto"/>
          </w:tcPr>
          <w:p w14:paraId="66039FF8" w14:textId="2FDDFDB2" w:rsidR="00481107" w:rsidRDefault="00481107" w:rsidP="00017D5C">
            <w:r>
              <w:t>34.75</w:t>
            </w:r>
          </w:p>
        </w:tc>
        <w:tc>
          <w:tcPr>
            <w:tcW w:w="0" w:type="auto"/>
          </w:tcPr>
          <w:p w14:paraId="341CD445" w14:textId="09FEDB62" w:rsidR="00481107" w:rsidRDefault="00481107" w:rsidP="00017D5C">
            <w:r>
              <w:t>1.27</w:t>
            </w:r>
          </w:p>
        </w:tc>
        <w:tc>
          <w:tcPr>
            <w:tcW w:w="0" w:type="auto"/>
          </w:tcPr>
          <w:p w14:paraId="2B25524C" w14:textId="36B4D402" w:rsidR="00481107" w:rsidRDefault="00481107" w:rsidP="00017D5C">
            <w:r>
              <w:t>34.72</w:t>
            </w:r>
          </w:p>
        </w:tc>
        <w:tc>
          <w:tcPr>
            <w:tcW w:w="0" w:type="auto"/>
          </w:tcPr>
          <w:p w14:paraId="02938639" w14:textId="35A94377" w:rsidR="00481107" w:rsidRDefault="00481107" w:rsidP="00017D5C">
            <w:r>
              <w:t>-0.44</w:t>
            </w:r>
          </w:p>
        </w:tc>
        <w:tc>
          <w:tcPr>
            <w:tcW w:w="0" w:type="auto"/>
          </w:tcPr>
          <w:p w14:paraId="3682D70C" w14:textId="38F73AFF" w:rsidR="00481107" w:rsidRDefault="00481107" w:rsidP="00017D5C">
            <w:r>
              <w:t>34.68</w:t>
            </w:r>
          </w:p>
        </w:tc>
      </w:tr>
      <w:tr w:rsidR="00481107" w14:paraId="06DD4115" w14:textId="2F2E4BCC" w:rsidTr="00CB04D8">
        <w:tc>
          <w:tcPr>
            <w:tcW w:w="0" w:type="auto"/>
          </w:tcPr>
          <w:p w14:paraId="4391D210" w14:textId="4D7EEA7D" w:rsidR="00481107" w:rsidRDefault="00481107" w:rsidP="00017D5C">
            <w:r>
              <w:t>Mar</w:t>
            </w:r>
          </w:p>
        </w:tc>
        <w:tc>
          <w:tcPr>
            <w:tcW w:w="0" w:type="auto"/>
          </w:tcPr>
          <w:p w14:paraId="4C349A5C" w14:textId="16B35B84" w:rsidR="00481107" w:rsidRDefault="00481107" w:rsidP="00017D5C">
            <w:r>
              <w:t>-1.86  </w:t>
            </w:r>
          </w:p>
        </w:tc>
        <w:tc>
          <w:tcPr>
            <w:tcW w:w="0" w:type="auto"/>
          </w:tcPr>
          <w:p w14:paraId="1912A081" w14:textId="0E8946AC" w:rsidR="00481107" w:rsidRDefault="00481107" w:rsidP="00017D5C">
            <w:r>
              <w:t>34.75</w:t>
            </w:r>
          </w:p>
        </w:tc>
        <w:tc>
          <w:tcPr>
            <w:tcW w:w="0" w:type="auto"/>
          </w:tcPr>
          <w:p w14:paraId="7AA4299C" w14:textId="11330676" w:rsidR="00481107" w:rsidRDefault="00481107" w:rsidP="00017D5C">
            <w:r>
              <w:t>1.27</w:t>
            </w:r>
          </w:p>
        </w:tc>
        <w:tc>
          <w:tcPr>
            <w:tcW w:w="0" w:type="auto"/>
          </w:tcPr>
          <w:p w14:paraId="26F1628A" w14:textId="5236247F" w:rsidR="00481107" w:rsidRDefault="00481107" w:rsidP="00017D5C">
            <w:r>
              <w:t>34.72</w:t>
            </w:r>
          </w:p>
        </w:tc>
        <w:tc>
          <w:tcPr>
            <w:tcW w:w="0" w:type="auto"/>
          </w:tcPr>
          <w:p w14:paraId="049343CD" w14:textId="183B35D6" w:rsidR="00481107" w:rsidRDefault="00481107" w:rsidP="00017D5C">
            <w:r>
              <w:t>-0.39</w:t>
            </w:r>
          </w:p>
        </w:tc>
        <w:tc>
          <w:tcPr>
            <w:tcW w:w="0" w:type="auto"/>
          </w:tcPr>
          <w:p w14:paraId="6BC284B6" w14:textId="13C458FB" w:rsidR="00481107" w:rsidRDefault="00481107" w:rsidP="00017D5C">
            <w:r>
              <w:t>34.68</w:t>
            </w:r>
          </w:p>
        </w:tc>
      </w:tr>
      <w:tr w:rsidR="00481107" w14:paraId="5F631684" w14:textId="19A51D0C" w:rsidTr="00CB04D8">
        <w:tc>
          <w:tcPr>
            <w:tcW w:w="0" w:type="auto"/>
          </w:tcPr>
          <w:p w14:paraId="71167C65" w14:textId="67AF4C80" w:rsidR="00481107" w:rsidRDefault="00481107" w:rsidP="00017D5C">
            <w:r>
              <w:t>Apr</w:t>
            </w:r>
          </w:p>
        </w:tc>
        <w:tc>
          <w:tcPr>
            <w:tcW w:w="0" w:type="auto"/>
          </w:tcPr>
          <w:p w14:paraId="06AF309F" w14:textId="6BEDDB75" w:rsidR="00481107" w:rsidRDefault="00481107" w:rsidP="00017D5C">
            <w:r>
              <w:t>-1.85</w:t>
            </w:r>
          </w:p>
        </w:tc>
        <w:tc>
          <w:tcPr>
            <w:tcW w:w="0" w:type="auto"/>
          </w:tcPr>
          <w:p w14:paraId="09E8F60B" w14:textId="7F890548" w:rsidR="00481107" w:rsidRDefault="00481107" w:rsidP="00017D5C">
            <w:r>
              <w:t>34.75</w:t>
            </w:r>
          </w:p>
        </w:tc>
        <w:tc>
          <w:tcPr>
            <w:tcW w:w="0" w:type="auto"/>
          </w:tcPr>
          <w:p w14:paraId="4933B2E7" w14:textId="6D8B97C2" w:rsidR="00481107" w:rsidRDefault="00481107" w:rsidP="00017D5C">
            <w:r>
              <w:t>1.27</w:t>
            </w:r>
          </w:p>
        </w:tc>
        <w:tc>
          <w:tcPr>
            <w:tcW w:w="0" w:type="auto"/>
          </w:tcPr>
          <w:p w14:paraId="53A6C908" w14:textId="0222F8D4" w:rsidR="00481107" w:rsidRDefault="00481107" w:rsidP="00017D5C">
            <w:r>
              <w:t>34.72</w:t>
            </w:r>
          </w:p>
        </w:tc>
        <w:tc>
          <w:tcPr>
            <w:tcW w:w="0" w:type="auto"/>
          </w:tcPr>
          <w:p w14:paraId="3A03A989" w14:textId="39597A4A" w:rsidR="00481107" w:rsidRDefault="00481107" w:rsidP="00017D5C">
            <w:r>
              <w:t>-0.39</w:t>
            </w:r>
          </w:p>
        </w:tc>
        <w:tc>
          <w:tcPr>
            <w:tcW w:w="0" w:type="auto"/>
          </w:tcPr>
          <w:p w14:paraId="260CF062" w14:textId="67B37872" w:rsidR="00481107" w:rsidRDefault="00481107" w:rsidP="00017D5C">
            <w:r>
              <w:t>34.68</w:t>
            </w:r>
          </w:p>
        </w:tc>
      </w:tr>
      <w:tr w:rsidR="00481107" w14:paraId="2F23E388" w14:textId="43B39BC4" w:rsidTr="00CB04D8">
        <w:tc>
          <w:tcPr>
            <w:tcW w:w="0" w:type="auto"/>
          </w:tcPr>
          <w:p w14:paraId="7763B48B" w14:textId="552A23E2" w:rsidR="00481107" w:rsidRDefault="00481107" w:rsidP="00017D5C">
            <w:r>
              <w:t>May</w:t>
            </w:r>
          </w:p>
        </w:tc>
        <w:tc>
          <w:tcPr>
            <w:tcW w:w="0" w:type="auto"/>
          </w:tcPr>
          <w:p w14:paraId="47123C98" w14:textId="737AB48A" w:rsidR="00481107" w:rsidRDefault="00481107" w:rsidP="00017D5C">
            <w:r>
              <w:t>-1.84</w:t>
            </w:r>
          </w:p>
        </w:tc>
        <w:tc>
          <w:tcPr>
            <w:tcW w:w="0" w:type="auto"/>
          </w:tcPr>
          <w:p w14:paraId="21AB760D" w14:textId="014BA6CF" w:rsidR="00481107" w:rsidRDefault="00481107" w:rsidP="00017D5C">
            <w:r>
              <w:t>34.74</w:t>
            </w:r>
          </w:p>
        </w:tc>
        <w:tc>
          <w:tcPr>
            <w:tcW w:w="0" w:type="auto"/>
          </w:tcPr>
          <w:p w14:paraId="49DC9A9A" w14:textId="1F49E4D7" w:rsidR="00481107" w:rsidRDefault="00481107" w:rsidP="00017D5C">
            <w:r>
              <w:t>1.27</w:t>
            </w:r>
          </w:p>
        </w:tc>
        <w:tc>
          <w:tcPr>
            <w:tcW w:w="0" w:type="auto"/>
          </w:tcPr>
          <w:p w14:paraId="4B33EBC4" w14:textId="12B08495" w:rsidR="00481107" w:rsidRDefault="00481107" w:rsidP="00017D5C">
            <w:r>
              <w:t>34.72</w:t>
            </w:r>
          </w:p>
        </w:tc>
        <w:tc>
          <w:tcPr>
            <w:tcW w:w="0" w:type="auto"/>
          </w:tcPr>
          <w:p w14:paraId="4071F5D0" w14:textId="1BBF510A" w:rsidR="00481107" w:rsidRDefault="00481107" w:rsidP="00017D5C">
            <w:r>
              <w:t>-0.23</w:t>
            </w:r>
          </w:p>
        </w:tc>
        <w:tc>
          <w:tcPr>
            <w:tcW w:w="0" w:type="auto"/>
          </w:tcPr>
          <w:p w14:paraId="051DF4A3" w14:textId="03E5103E" w:rsidR="00481107" w:rsidRDefault="00481107" w:rsidP="00017D5C">
            <w:r>
              <w:t>34.68</w:t>
            </w:r>
          </w:p>
        </w:tc>
      </w:tr>
      <w:tr w:rsidR="00481107" w14:paraId="2180CF69" w14:textId="24436030" w:rsidTr="00CB04D8">
        <w:tc>
          <w:tcPr>
            <w:tcW w:w="0" w:type="auto"/>
          </w:tcPr>
          <w:p w14:paraId="0EDCAD3A" w14:textId="30C2C27D" w:rsidR="00481107" w:rsidRDefault="00481107" w:rsidP="00017D5C">
            <w:r>
              <w:t>Jun</w:t>
            </w:r>
          </w:p>
        </w:tc>
        <w:tc>
          <w:tcPr>
            <w:tcW w:w="0" w:type="auto"/>
          </w:tcPr>
          <w:p w14:paraId="42EE5539" w14:textId="0240379F" w:rsidR="00481107" w:rsidRDefault="00481107" w:rsidP="00017D5C">
            <w:r>
              <w:t>-1.81</w:t>
            </w:r>
          </w:p>
        </w:tc>
        <w:tc>
          <w:tcPr>
            <w:tcW w:w="0" w:type="auto"/>
          </w:tcPr>
          <w:p w14:paraId="4C484CAA" w14:textId="3176B390" w:rsidR="00481107" w:rsidRDefault="00481107" w:rsidP="00017D5C">
            <w:r>
              <w:t>34.73</w:t>
            </w:r>
          </w:p>
        </w:tc>
        <w:tc>
          <w:tcPr>
            <w:tcW w:w="0" w:type="auto"/>
          </w:tcPr>
          <w:p w14:paraId="0CB1F140" w14:textId="70DCCD37" w:rsidR="00481107" w:rsidRDefault="00481107" w:rsidP="00017D5C">
            <w:r>
              <w:t>1.27</w:t>
            </w:r>
          </w:p>
        </w:tc>
        <w:tc>
          <w:tcPr>
            <w:tcW w:w="0" w:type="auto"/>
          </w:tcPr>
          <w:p w14:paraId="754596D6" w14:textId="18DAF803" w:rsidR="00481107" w:rsidRDefault="00481107" w:rsidP="00017D5C">
            <w:r>
              <w:t>34.72</w:t>
            </w:r>
          </w:p>
        </w:tc>
        <w:tc>
          <w:tcPr>
            <w:tcW w:w="0" w:type="auto"/>
          </w:tcPr>
          <w:p w14:paraId="0829FAFE" w14:textId="024D9E28" w:rsidR="00481107" w:rsidRDefault="00481107" w:rsidP="00017D5C">
            <w:r>
              <w:t>-0.23</w:t>
            </w:r>
          </w:p>
        </w:tc>
        <w:tc>
          <w:tcPr>
            <w:tcW w:w="0" w:type="auto"/>
          </w:tcPr>
          <w:p w14:paraId="261B4259" w14:textId="133D66E0" w:rsidR="00481107" w:rsidRDefault="00481107" w:rsidP="00017D5C">
            <w:r>
              <w:t>34.68</w:t>
            </w:r>
          </w:p>
        </w:tc>
      </w:tr>
      <w:tr w:rsidR="00481107" w14:paraId="76254195" w14:textId="3E6F3B01" w:rsidTr="00CB04D8">
        <w:tc>
          <w:tcPr>
            <w:tcW w:w="0" w:type="auto"/>
          </w:tcPr>
          <w:p w14:paraId="65A1BA98" w14:textId="0763C822" w:rsidR="00481107" w:rsidRDefault="00481107" w:rsidP="00017D5C">
            <w:r>
              <w:t>Jul</w:t>
            </w:r>
          </w:p>
        </w:tc>
        <w:tc>
          <w:tcPr>
            <w:tcW w:w="0" w:type="auto"/>
          </w:tcPr>
          <w:p w14:paraId="0880560E" w14:textId="1693F08E" w:rsidR="00481107" w:rsidRDefault="00481107" w:rsidP="00017D5C">
            <w:r>
              <w:t>-1.77</w:t>
            </w:r>
          </w:p>
        </w:tc>
        <w:tc>
          <w:tcPr>
            <w:tcW w:w="0" w:type="auto"/>
          </w:tcPr>
          <w:p w14:paraId="3E71FBBA" w14:textId="15B2C854" w:rsidR="00481107" w:rsidRDefault="00481107" w:rsidP="00017D5C">
            <w:r>
              <w:t>34.71</w:t>
            </w:r>
          </w:p>
        </w:tc>
        <w:tc>
          <w:tcPr>
            <w:tcW w:w="0" w:type="auto"/>
          </w:tcPr>
          <w:p w14:paraId="35D2E198" w14:textId="61B9B143" w:rsidR="00481107" w:rsidRDefault="00481107" w:rsidP="00017D5C">
            <w:r>
              <w:t>1.27</w:t>
            </w:r>
          </w:p>
        </w:tc>
        <w:tc>
          <w:tcPr>
            <w:tcW w:w="0" w:type="auto"/>
          </w:tcPr>
          <w:p w14:paraId="04CDF2D3" w14:textId="23695831" w:rsidR="00481107" w:rsidRDefault="00481107" w:rsidP="00017D5C">
            <w:r>
              <w:t>34.72</w:t>
            </w:r>
          </w:p>
        </w:tc>
        <w:tc>
          <w:tcPr>
            <w:tcW w:w="0" w:type="auto"/>
          </w:tcPr>
          <w:p w14:paraId="715BC0B2" w14:textId="619996FA" w:rsidR="00481107" w:rsidRDefault="00481107" w:rsidP="00017D5C">
            <w:r>
              <w:t>-0.09</w:t>
            </w:r>
          </w:p>
        </w:tc>
        <w:tc>
          <w:tcPr>
            <w:tcW w:w="0" w:type="auto"/>
          </w:tcPr>
          <w:p w14:paraId="1D6227FB" w14:textId="64017692" w:rsidR="00481107" w:rsidRDefault="00481107" w:rsidP="00017D5C">
            <w:r>
              <w:t>34.68</w:t>
            </w:r>
          </w:p>
        </w:tc>
      </w:tr>
      <w:tr w:rsidR="00481107" w14:paraId="7B0C1C96" w14:textId="05B1EF91" w:rsidTr="00CB04D8">
        <w:tc>
          <w:tcPr>
            <w:tcW w:w="0" w:type="auto"/>
          </w:tcPr>
          <w:p w14:paraId="0E51E845" w14:textId="0FDBDD15" w:rsidR="00481107" w:rsidRDefault="00481107" w:rsidP="00017D5C">
            <w:r>
              <w:t>Aug</w:t>
            </w:r>
          </w:p>
        </w:tc>
        <w:tc>
          <w:tcPr>
            <w:tcW w:w="0" w:type="auto"/>
          </w:tcPr>
          <w:p w14:paraId="77484B59" w14:textId="195D6266" w:rsidR="00481107" w:rsidRDefault="00481107" w:rsidP="00017D5C">
            <w:r>
              <w:t>-1.77</w:t>
            </w:r>
          </w:p>
        </w:tc>
        <w:tc>
          <w:tcPr>
            <w:tcW w:w="0" w:type="auto"/>
          </w:tcPr>
          <w:p w14:paraId="2B7F7C96" w14:textId="76028F21" w:rsidR="00481107" w:rsidRDefault="00481107" w:rsidP="00017D5C">
            <w:r>
              <w:t>34.70</w:t>
            </w:r>
          </w:p>
        </w:tc>
        <w:tc>
          <w:tcPr>
            <w:tcW w:w="0" w:type="auto"/>
          </w:tcPr>
          <w:p w14:paraId="54DB45A8" w14:textId="2BD241F7" w:rsidR="00481107" w:rsidRDefault="00481107" w:rsidP="00017D5C">
            <w:r>
              <w:t>1.27</w:t>
            </w:r>
          </w:p>
        </w:tc>
        <w:tc>
          <w:tcPr>
            <w:tcW w:w="0" w:type="auto"/>
          </w:tcPr>
          <w:p w14:paraId="6ECB631D" w14:textId="1B69261F" w:rsidR="00481107" w:rsidRDefault="00481107" w:rsidP="00017D5C">
            <w:r>
              <w:t>34.72</w:t>
            </w:r>
          </w:p>
        </w:tc>
        <w:tc>
          <w:tcPr>
            <w:tcW w:w="0" w:type="auto"/>
          </w:tcPr>
          <w:p w14:paraId="59201B72" w14:textId="650C2AC5" w:rsidR="00481107" w:rsidRDefault="00481107" w:rsidP="00017D5C">
            <w:r>
              <w:t>-0.14</w:t>
            </w:r>
          </w:p>
        </w:tc>
        <w:tc>
          <w:tcPr>
            <w:tcW w:w="0" w:type="auto"/>
          </w:tcPr>
          <w:p w14:paraId="191FB1ED" w14:textId="0C21AF0A" w:rsidR="00481107" w:rsidRDefault="00481107" w:rsidP="00017D5C">
            <w:r>
              <w:t>34.68  </w:t>
            </w:r>
          </w:p>
        </w:tc>
      </w:tr>
      <w:tr w:rsidR="00481107" w14:paraId="561E99C3" w14:textId="39FF079E" w:rsidTr="00CB04D8">
        <w:tc>
          <w:tcPr>
            <w:tcW w:w="0" w:type="auto"/>
          </w:tcPr>
          <w:p w14:paraId="1AB1AF8A" w14:textId="23086BC8" w:rsidR="00481107" w:rsidRDefault="00481107" w:rsidP="00017D5C">
            <w:r>
              <w:t>Sep</w:t>
            </w:r>
          </w:p>
        </w:tc>
        <w:tc>
          <w:tcPr>
            <w:tcW w:w="0" w:type="auto"/>
          </w:tcPr>
          <w:p w14:paraId="2DA7FD27" w14:textId="191A0625" w:rsidR="00481107" w:rsidRDefault="00481107" w:rsidP="00017D5C">
            <w:r>
              <w:t>-1.77</w:t>
            </w:r>
          </w:p>
        </w:tc>
        <w:tc>
          <w:tcPr>
            <w:tcW w:w="0" w:type="auto"/>
          </w:tcPr>
          <w:p w14:paraId="20A7879A" w14:textId="54967784" w:rsidR="00481107" w:rsidRDefault="00481107" w:rsidP="00017D5C">
            <w:r>
              <w:t>34.70</w:t>
            </w:r>
          </w:p>
        </w:tc>
        <w:tc>
          <w:tcPr>
            <w:tcW w:w="0" w:type="auto"/>
          </w:tcPr>
          <w:p w14:paraId="5609EEE5" w14:textId="3C39666A" w:rsidR="00481107" w:rsidRDefault="00481107" w:rsidP="00017D5C">
            <w:r>
              <w:t>1.27</w:t>
            </w:r>
          </w:p>
        </w:tc>
        <w:tc>
          <w:tcPr>
            <w:tcW w:w="0" w:type="auto"/>
          </w:tcPr>
          <w:p w14:paraId="03D573DD" w14:textId="2BE83054" w:rsidR="00481107" w:rsidRDefault="00481107" w:rsidP="00017D5C">
            <w:r>
              <w:t>34.72</w:t>
            </w:r>
          </w:p>
        </w:tc>
        <w:tc>
          <w:tcPr>
            <w:tcW w:w="0" w:type="auto"/>
          </w:tcPr>
          <w:p w14:paraId="3D8B47A2" w14:textId="1C3F51C0" w:rsidR="00481107" w:rsidRDefault="00481107" w:rsidP="00017D5C">
            <w:r>
              <w:t>-0.37  </w:t>
            </w:r>
          </w:p>
        </w:tc>
        <w:tc>
          <w:tcPr>
            <w:tcW w:w="0" w:type="auto"/>
          </w:tcPr>
          <w:p w14:paraId="55FD636E" w14:textId="025F5B9B" w:rsidR="00481107" w:rsidRDefault="00481107" w:rsidP="00017D5C">
            <w:r>
              <w:t>34.67  </w:t>
            </w:r>
          </w:p>
        </w:tc>
      </w:tr>
      <w:tr w:rsidR="00481107" w14:paraId="22A98F7D" w14:textId="6BB01825" w:rsidTr="00CB04D8">
        <w:tc>
          <w:tcPr>
            <w:tcW w:w="0" w:type="auto"/>
          </w:tcPr>
          <w:p w14:paraId="6EFDAE1F" w14:textId="5B2A4635" w:rsidR="00481107" w:rsidRDefault="00481107" w:rsidP="00017D5C">
            <w:r>
              <w:t>Oct</w:t>
            </w:r>
          </w:p>
        </w:tc>
        <w:tc>
          <w:tcPr>
            <w:tcW w:w="0" w:type="auto"/>
          </w:tcPr>
          <w:p w14:paraId="150DC4C4" w14:textId="0DBE6F94" w:rsidR="00481107" w:rsidRDefault="00481107" w:rsidP="00017D5C">
            <w:r>
              <w:t>-1.83  </w:t>
            </w:r>
          </w:p>
        </w:tc>
        <w:tc>
          <w:tcPr>
            <w:tcW w:w="0" w:type="auto"/>
          </w:tcPr>
          <w:p w14:paraId="4C423D16" w14:textId="3BB96BB2" w:rsidR="00481107" w:rsidRDefault="00481107" w:rsidP="00017D5C">
            <w:r>
              <w:t>34.71</w:t>
            </w:r>
          </w:p>
        </w:tc>
        <w:tc>
          <w:tcPr>
            <w:tcW w:w="0" w:type="auto"/>
          </w:tcPr>
          <w:p w14:paraId="242E6370" w14:textId="011AC781" w:rsidR="00481107" w:rsidRDefault="00481107" w:rsidP="00017D5C">
            <w:r>
              <w:t>1.27</w:t>
            </w:r>
          </w:p>
        </w:tc>
        <w:tc>
          <w:tcPr>
            <w:tcW w:w="0" w:type="auto"/>
          </w:tcPr>
          <w:p w14:paraId="2C30EF93" w14:textId="0592E1C8" w:rsidR="00481107" w:rsidRDefault="00481107" w:rsidP="00017D5C">
            <w:r>
              <w:t>34.72</w:t>
            </w:r>
          </w:p>
        </w:tc>
        <w:tc>
          <w:tcPr>
            <w:tcW w:w="0" w:type="auto"/>
          </w:tcPr>
          <w:p w14:paraId="198E5273" w14:textId="7F99CE78" w:rsidR="00481107" w:rsidRDefault="00481107" w:rsidP="00017D5C">
            <w:r>
              <w:t>-0.44  </w:t>
            </w:r>
          </w:p>
        </w:tc>
        <w:tc>
          <w:tcPr>
            <w:tcW w:w="0" w:type="auto"/>
          </w:tcPr>
          <w:p w14:paraId="44C58BC3" w14:textId="71A4F405" w:rsidR="00481107" w:rsidRDefault="00481107" w:rsidP="00017D5C">
            <w:r>
              <w:t>34.67  </w:t>
            </w:r>
          </w:p>
        </w:tc>
      </w:tr>
      <w:tr w:rsidR="00481107" w14:paraId="3C593586" w14:textId="23CD58C0" w:rsidTr="00CB04D8">
        <w:tc>
          <w:tcPr>
            <w:tcW w:w="0" w:type="auto"/>
          </w:tcPr>
          <w:p w14:paraId="5DF2730B" w14:textId="3E838BE3" w:rsidR="00481107" w:rsidRDefault="00481107" w:rsidP="00017D5C">
            <w:r>
              <w:t>Nov</w:t>
            </w:r>
          </w:p>
        </w:tc>
        <w:tc>
          <w:tcPr>
            <w:tcW w:w="0" w:type="auto"/>
          </w:tcPr>
          <w:p w14:paraId="39345586" w14:textId="1B28744C" w:rsidR="00481107" w:rsidRDefault="00481107" w:rsidP="00017D5C">
            <w:r>
              <w:t>-1.80</w:t>
            </w:r>
          </w:p>
        </w:tc>
        <w:tc>
          <w:tcPr>
            <w:tcW w:w="0" w:type="auto"/>
          </w:tcPr>
          <w:p w14:paraId="27C1B811" w14:textId="724A6AAC" w:rsidR="00481107" w:rsidRDefault="00481107" w:rsidP="00017D5C">
            <w:r>
              <w:t>34.71</w:t>
            </w:r>
          </w:p>
        </w:tc>
        <w:tc>
          <w:tcPr>
            <w:tcW w:w="0" w:type="auto"/>
          </w:tcPr>
          <w:p w14:paraId="4DBF3B77" w14:textId="7B644EEA" w:rsidR="00481107" w:rsidRDefault="00481107" w:rsidP="00017D5C">
            <w:r>
              <w:t>1.27</w:t>
            </w:r>
          </w:p>
        </w:tc>
        <w:tc>
          <w:tcPr>
            <w:tcW w:w="0" w:type="auto"/>
          </w:tcPr>
          <w:p w14:paraId="4717EAEE" w14:textId="6EEC7245" w:rsidR="00481107" w:rsidRDefault="00481107" w:rsidP="00017D5C">
            <w:r>
              <w:t>34.72</w:t>
            </w:r>
          </w:p>
        </w:tc>
        <w:tc>
          <w:tcPr>
            <w:tcW w:w="0" w:type="auto"/>
          </w:tcPr>
          <w:p w14:paraId="39091528" w14:textId="7AC7109D" w:rsidR="00481107" w:rsidRDefault="00481107" w:rsidP="00017D5C">
            <w:r>
              <w:t>-0.27</w:t>
            </w:r>
          </w:p>
        </w:tc>
        <w:tc>
          <w:tcPr>
            <w:tcW w:w="0" w:type="auto"/>
          </w:tcPr>
          <w:p w14:paraId="44478CB6" w14:textId="04CCECAE" w:rsidR="00481107" w:rsidRDefault="00481107" w:rsidP="00017D5C">
            <w:r>
              <w:t>34.67  </w:t>
            </w:r>
          </w:p>
        </w:tc>
      </w:tr>
      <w:tr w:rsidR="00481107" w14:paraId="3535D163" w14:textId="7FB8EAF4" w:rsidTr="00CB04D8">
        <w:tc>
          <w:tcPr>
            <w:tcW w:w="0" w:type="auto"/>
          </w:tcPr>
          <w:p w14:paraId="456721BB" w14:textId="4BBCDF4A" w:rsidR="00481107" w:rsidRDefault="00481107" w:rsidP="00017D5C">
            <w:r>
              <w:t>Dec</w:t>
            </w:r>
          </w:p>
        </w:tc>
        <w:tc>
          <w:tcPr>
            <w:tcW w:w="0" w:type="auto"/>
          </w:tcPr>
          <w:p w14:paraId="2085EAC9" w14:textId="6DF66DD4" w:rsidR="00481107" w:rsidRDefault="00481107" w:rsidP="00017D5C">
            <w:r>
              <w:t>-1.73</w:t>
            </w:r>
          </w:p>
        </w:tc>
        <w:tc>
          <w:tcPr>
            <w:tcW w:w="0" w:type="auto"/>
          </w:tcPr>
          <w:p w14:paraId="4C8CF16B" w14:textId="5A9B652B" w:rsidR="00481107" w:rsidRDefault="00481107" w:rsidP="00017D5C">
            <w:r>
              <w:t>34.71</w:t>
            </w:r>
          </w:p>
        </w:tc>
        <w:tc>
          <w:tcPr>
            <w:tcW w:w="0" w:type="auto"/>
          </w:tcPr>
          <w:p w14:paraId="56166BE3" w14:textId="523469E8" w:rsidR="00481107" w:rsidRDefault="00481107" w:rsidP="00017D5C">
            <w:r>
              <w:t>1.27</w:t>
            </w:r>
          </w:p>
        </w:tc>
        <w:tc>
          <w:tcPr>
            <w:tcW w:w="0" w:type="auto"/>
          </w:tcPr>
          <w:p w14:paraId="3E4F0FDA" w14:textId="7FE8BF3E" w:rsidR="00481107" w:rsidRDefault="00481107" w:rsidP="00017D5C">
            <w:r>
              <w:t>34.72</w:t>
            </w:r>
          </w:p>
        </w:tc>
        <w:tc>
          <w:tcPr>
            <w:tcW w:w="0" w:type="auto"/>
          </w:tcPr>
          <w:p w14:paraId="61504997" w14:textId="3DF2794E" w:rsidR="00481107" w:rsidRDefault="00481107" w:rsidP="00017D5C">
            <w:r>
              <w:t>-0.22</w:t>
            </w:r>
          </w:p>
        </w:tc>
        <w:tc>
          <w:tcPr>
            <w:tcW w:w="0" w:type="auto"/>
          </w:tcPr>
          <w:p w14:paraId="4E218C1C" w14:textId="5A192A42" w:rsidR="00481107" w:rsidRDefault="00481107" w:rsidP="00017D5C">
            <w:r>
              <w:t>34.67</w:t>
            </w:r>
          </w:p>
        </w:tc>
      </w:tr>
    </w:tbl>
    <w:p w14:paraId="2E520B20" w14:textId="35A94551" w:rsidR="00F40CF8" w:rsidRDefault="00F40CF8" w:rsidP="00F40CF8">
      <w:pPr>
        <w:spacing w:after="0" w:line="240" w:lineRule="auto"/>
      </w:pPr>
    </w:p>
    <w:p w14:paraId="39D4F397" w14:textId="3991C66A" w:rsidR="00017D5C" w:rsidRDefault="00017D5C" w:rsidP="00F40CF8">
      <w:pPr>
        <w:spacing w:after="0" w:line="240" w:lineRule="auto"/>
      </w:pPr>
    </w:p>
    <w:p w14:paraId="180F21BE" w14:textId="77777777" w:rsidR="00836B0C" w:rsidRDefault="00836B0C" w:rsidP="00836B0C">
      <w:pPr>
        <w:keepNext/>
        <w:spacing w:after="0" w:line="240" w:lineRule="auto"/>
      </w:pPr>
      <w:r>
        <w:rPr>
          <w:rFonts w:ascii="Times New Roman" w:eastAsia="Calibri" w:hAnsi="Times New Roman" w:cs="Times New Roman"/>
          <w:noProof/>
          <w:sz w:val="24"/>
          <w:szCs w:val="24"/>
          <w:lang w:eastAsia="en-NZ"/>
        </w:rPr>
        <w:drawing>
          <wp:inline distT="0" distB="0" distL="0" distR="0" wp14:anchorId="7AE39993" wp14:editId="7FC906F6">
            <wp:extent cx="5137200" cy="38520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oring_fi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37200" cy="3852000"/>
                    </a:xfrm>
                    <a:prstGeom prst="rect">
                      <a:avLst/>
                    </a:prstGeom>
                  </pic:spPr>
                </pic:pic>
              </a:graphicData>
            </a:graphic>
          </wp:inline>
        </w:drawing>
      </w:r>
    </w:p>
    <w:p w14:paraId="02446676" w14:textId="03A66DFA" w:rsidR="00A67270" w:rsidRDefault="00836B0C" w:rsidP="004C70EE">
      <w:pPr>
        <w:pStyle w:val="Caption"/>
        <w:rPr>
          <w:noProof/>
        </w:rPr>
      </w:pPr>
      <w:r>
        <w:t xml:space="preserve">Figure </w:t>
      </w:r>
      <w:r w:rsidR="00810F3D">
        <w:t>S</w:t>
      </w:r>
      <w:r w:rsidR="000474D3">
        <w:fldChar w:fldCharType="begin"/>
      </w:r>
      <w:r w:rsidR="000474D3">
        <w:instrText xml:space="preserve"> SEQ Figure \* ARABIC </w:instrText>
      </w:r>
      <w:r w:rsidR="000474D3">
        <w:fldChar w:fldCharType="separate"/>
      </w:r>
      <w:r w:rsidR="00CF5185">
        <w:rPr>
          <w:noProof/>
        </w:rPr>
        <w:t>5</w:t>
      </w:r>
      <w:r w:rsidR="000474D3">
        <w:rPr>
          <w:noProof/>
        </w:rPr>
        <w:fldChar w:fldCharType="end"/>
      </w:r>
      <w:r>
        <w:t>: The colored dots show the diurnal and low frequency tides for the weeks when the most cold water wa</w:t>
      </w:r>
      <w:r w:rsidR="00CD5442">
        <w:t>s present at each mooring (</w:t>
      </w:r>
      <w:r w:rsidR="00D42C1A">
        <w:t>weeks when occurrence of cold water was</w:t>
      </w:r>
      <w:r w:rsidR="00CD5442">
        <w:t xml:space="preserve"> </w:t>
      </w:r>
      <w:r w:rsidR="00D42C1A">
        <w:t>within</w:t>
      </w:r>
      <w:r w:rsidR="00CD5442">
        <w:t xml:space="preserve"> 20% of the maximum value at </w:t>
      </w:r>
      <w:r w:rsidR="00D42C1A">
        <w:t>the</w:t>
      </w:r>
      <w:r w:rsidR="00CD5442">
        <w:t xml:space="preserve"> mooring) for P2 (pink), P3 (red), CA1 (green), M3 (dark blue) and M4 (light blue). The grey dots show the range of values over the whole time period from 2004 through 2018. The line shows the best fit from the mooring values.</w:t>
      </w:r>
    </w:p>
    <w:p w14:paraId="15886D6F" w14:textId="1CA1BDDB" w:rsidR="008C4E81" w:rsidRPr="008C4E81" w:rsidRDefault="008C4E81" w:rsidP="008C4E81">
      <w:pPr>
        <w:rPr>
          <w:rFonts w:ascii="Times New Roman" w:eastAsia="SimSun" w:hAnsi="Times New Roman" w:cs="Times New Roman"/>
          <w:i/>
          <w:color w:val="767171" w:themeColor="background2" w:themeShade="80"/>
          <w:lang w:val="en-US"/>
        </w:rPr>
      </w:pPr>
      <w:r w:rsidRPr="008C4E81">
        <w:rPr>
          <w:rFonts w:ascii="Times New Roman" w:eastAsia="SimSun" w:hAnsi="Times New Roman" w:cs="Times New Roman"/>
          <w:bCs/>
          <w:i/>
          <w:color w:val="767171" w:themeColor="background2" w:themeShade="80"/>
          <w:lang w:val="en-US"/>
        </w:rPr>
        <w:t>Table S2.</w:t>
      </w:r>
      <w:r w:rsidRPr="008C4E81">
        <w:rPr>
          <w:rFonts w:ascii="Times New Roman" w:eastAsia="SimSun" w:hAnsi="Times New Roman" w:cs="Times New Roman"/>
          <w:i/>
          <w:color w:val="767171" w:themeColor="background2" w:themeShade="80"/>
          <w:lang w:val="en-US"/>
        </w:rPr>
        <w:t xml:space="preserve"> Percentage of CDW, AABW at the P3 mooring and HSSW at MORSea G that combine to give the water properties at the P2 mooring at Cape Adare each month. The bottom sensors on all the moorings were used to estimate the water properties.</w:t>
      </w:r>
    </w:p>
    <w:tbl>
      <w:tblPr>
        <w:tblStyle w:val="TableGrid1"/>
        <w:tblW w:w="4870" w:type="dxa"/>
        <w:tblLook w:val="04A0" w:firstRow="1" w:lastRow="0" w:firstColumn="1" w:lastColumn="0" w:noHBand="0" w:noVBand="1"/>
      </w:tblPr>
      <w:tblGrid>
        <w:gridCol w:w="803"/>
        <w:gridCol w:w="1150"/>
        <w:gridCol w:w="1213"/>
        <w:gridCol w:w="1704"/>
      </w:tblGrid>
      <w:tr w:rsidR="008C4E81" w:rsidRPr="008C4E81" w14:paraId="5E7E24C3" w14:textId="77777777" w:rsidTr="00DC7DFF">
        <w:tc>
          <w:tcPr>
            <w:tcW w:w="0" w:type="auto"/>
          </w:tcPr>
          <w:p w14:paraId="2DDAF0F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Month</w:t>
            </w:r>
          </w:p>
        </w:tc>
        <w:tc>
          <w:tcPr>
            <w:tcW w:w="0" w:type="auto"/>
          </w:tcPr>
          <w:p w14:paraId="435B5C65"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CDW (CTDs)</w:t>
            </w:r>
          </w:p>
        </w:tc>
        <w:tc>
          <w:tcPr>
            <w:tcW w:w="0" w:type="auto"/>
          </w:tcPr>
          <w:p w14:paraId="22F463AA"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AABW (P3)</w:t>
            </w:r>
          </w:p>
        </w:tc>
        <w:tc>
          <w:tcPr>
            <w:tcW w:w="1704" w:type="dxa"/>
          </w:tcPr>
          <w:p w14:paraId="14A0237D"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 HSSW (MORSea G)</w:t>
            </w:r>
          </w:p>
        </w:tc>
      </w:tr>
      <w:tr w:rsidR="008C4E81" w:rsidRPr="008C4E81" w14:paraId="2143D090" w14:textId="77777777" w:rsidTr="00DC7DFF">
        <w:tc>
          <w:tcPr>
            <w:tcW w:w="0" w:type="auto"/>
          </w:tcPr>
          <w:p w14:paraId="28552914"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Jan</w:t>
            </w:r>
          </w:p>
        </w:tc>
        <w:tc>
          <w:tcPr>
            <w:tcW w:w="0" w:type="auto"/>
          </w:tcPr>
          <w:p w14:paraId="6615AEBE"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8</w:t>
            </w:r>
          </w:p>
        </w:tc>
        <w:tc>
          <w:tcPr>
            <w:tcW w:w="0" w:type="auto"/>
          </w:tcPr>
          <w:p w14:paraId="68DD9DFD"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46</w:t>
            </w:r>
          </w:p>
        </w:tc>
        <w:tc>
          <w:tcPr>
            <w:tcW w:w="1704" w:type="dxa"/>
          </w:tcPr>
          <w:p w14:paraId="1902F37D"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6</w:t>
            </w:r>
          </w:p>
        </w:tc>
      </w:tr>
      <w:tr w:rsidR="008C4E81" w:rsidRPr="008C4E81" w14:paraId="541D16D9" w14:textId="77777777" w:rsidTr="00DC7DFF">
        <w:tc>
          <w:tcPr>
            <w:tcW w:w="0" w:type="auto"/>
          </w:tcPr>
          <w:p w14:paraId="41A4E91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Feb</w:t>
            </w:r>
          </w:p>
        </w:tc>
        <w:tc>
          <w:tcPr>
            <w:tcW w:w="0" w:type="auto"/>
          </w:tcPr>
          <w:p w14:paraId="6E8F342E"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7</w:t>
            </w:r>
          </w:p>
        </w:tc>
        <w:tc>
          <w:tcPr>
            <w:tcW w:w="0" w:type="auto"/>
          </w:tcPr>
          <w:p w14:paraId="06D1A93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37</w:t>
            </w:r>
          </w:p>
        </w:tc>
        <w:tc>
          <w:tcPr>
            <w:tcW w:w="1704" w:type="dxa"/>
          </w:tcPr>
          <w:p w14:paraId="3455A163"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36</w:t>
            </w:r>
          </w:p>
        </w:tc>
      </w:tr>
      <w:tr w:rsidR="008C4E81" w:rsidRPr="008C4E81" w14:paraId="0E3F2422" w14:textId="77777777" w:rsidTr="00DC7DFF">
        <w:tc>
          <w:tcPr>
            <w:tcW w:w="0" w:type="auto"/>
          </w:tcPr>
          <w:p w14:paraId="7B027266"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Mar</w:t>
            </w:r>
          </w:p>
        </w:tc>
        <w:tc>
          <w:tcPr>
            <w:tcW w:w="0" w:type="auto"/>
          </w:tcPr>
          <w:p w14:paraId="27EB9EA7"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6</w:t>
            </w:r>
          </w:p>
        </w:tc>
        <w:tc>
          <w:tcPr>
            <w:tcW w:w="0" w:type="auto"/>
          </w:tcPr>
          <w:p w14:paraId="15324037"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41</w:t>
            </w:r>
          </w:p>
        </w:tc>
        <w:tc>
          <w:tcPr>
            <w:tcW w:w="1704" w:type="dxa"/>
          </w:tcPr>
          <w:p w14:paraId="43D645C3"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34</w:t>
            </w:r>
          </w:p>
        </w:tc>
      </w:tr>
      <w:tr w:rsidR="008C4E81" w:rsidRPr="008C4E81" w14:paraId="0CAD5688" w14:textId="77777777" w:rsidTr="00DC7DFF">
        <w:tc>
          <w:tcPr>
            <w:tcW w:w="0" w:type="auto"/>
          </w:tcPr>
          <w:p w14:paraId="2759DB1C"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Apr</w:t>
            </w:r>
          </w:p>
        </w:tc>
        <w:tc>
          <w:tcPr>
            <w:tcW w:w="0" w:type="auto"/>
          </w:tcPr>
          <w:p w14:paraId="3D3781D6"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4</w:t>
            </w:r>
          </w:p>
        </w:tc>
        <w:tc>
          <w:tcPr>
            <w:tcW w:w="0" w:type="auto"/>
          </w:tcPr>
          <w:p w14:paraId="157CBF38"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49</w:t>
            </w:r>
          </w:p>
        </w:tc>
        <w:tc>
          <w:tcPr>
            <w:tcW w:w="1704" w:type="dxa"/>
          </w:tcPr>
          <w:p w14:paraId="6DC07DF7"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8</w:t>
            </w:r>
          </w:p>
        </w:tc>
      </w:tr>
      <w:tr w:rsidR="008C4E81" w:rsidRPr="008C4E81" w14:paraId="7C7AE0E4" w14:textId="77777777" w:rsidTr="00DC7DFF">
        <w:tc>
          <w:tcPr>
            <w:tcW w:w="0" w:type="auto"/>
          </w:tcPr>
          <w:p w14:paraId="70DD652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May</w:t>
            </w:r>
          </w:p>
        </w:tc>
        <w:tc>
          <w:tcPr>
            <w:tcW w:w="0" w:type="auto"/>
          </w:tcPr>
          <w:p w14:paraId="787EDA37"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0</w:t>
            </w:r>
          </w:p>
        </w:tc>
        <w:tc>
          <w:tcPr>
            <w:tcW w:w="0" w:type="auto"/>
          </w:tcPr>
          <w:p w14:paraId="358667CB"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62</w:t>
            </w:r>
          </w:p>
        </w:tc>
        <w:tc>
          <w:tcPr>
            <w:tcW w:w="1704" w:type="dxa"/>
          </w:tcPr>
          <w:p w14:paraId="00489B4F"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8</w:t>
            </w:r>
          </w:p>
        </w:tc>
      </w:tr>
      <w:tr w:rsidR="008C4E81" w:rsidRPr="008C4E81" w14:paraId="79D77229" w14:textId="77777777" w:rsidTr="00DC7DFF">
        <w:tc>
          <w:tcPr>
            <w:tcW w:w="0" w:type="auto"/>
          </w:tcPr>
          <w:p w14:paraId="111277B4"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Jun</w:t>
            </w:r>
          </w:p>
        </w:tc>
        <w:tc>
          <w:tcPr>
            <w:tcW w:w="0" w:type="auto"/>
          </w:tcPr>
          <w:p w14:paraId="0C86F36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1</w:t>
            </w:r>
          </w:p>
        </w:tc>
        <w:tc>
          <w:tcPr>
            <w:tcW w:w="0" w:type="auto"/>
          </w:tcPr>
          <w:p w14:paraId="3034AD68"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79</w:t>
            </w:r>
          </w:p>
        </w:tc>
        <w:tc>
          <w:tcPr>
            <w:tcW w:w="1704" w:type="dxa"/>
          </w:tcPr>
          <w:p w14:paraId="6FED3357"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0</w:t>
            </w:r>
          </w:p>
        </w:tc>
      </w:tr>
      <w:tr w:rsidR="008C4E81" w:rsidRPr="008C4E81" w14:paraId="592422D9" w14:textId="77777777" w:rsidTr="00DC7DFF">
        <w:tc>
          <w:tcPr>
            <w:tcW w:w="0" w:type="auto"/>
          </w:tcPr>
          <w:p w14:paraId="59437BEA"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Jul</w:t>
            </w:r>
          </w:p>
        </w:tc>
        <w:tc>
          <w:tcPr>
            <w:tcW w:w="0" w:type="auto"/>
          </w:tcPr>
          <w:p w14:paraId="0CF5A4F1"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0</w:t>
            </w:r>
          </w:p>
        </w:tc>
        <w:tc>
          <w:tcPr>
            <w:tcW w:w="0" w:type="auto"/>
          </w:tcPr>
          <w:p w14:paraId="46C5585D"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90</w:t>
            </w:r>
          </w:p>
        </w:tc>
        <w:tc>
          <w:tcPr>
            <w:tcW w:w="1704" w:type="dxa"/>
          </w:tcPr>
          <w:p w14:paraId="1BDBC513"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0</w:t>
            </w:r>
          </w:p>
        </w:tc>
      </w:tr>
      <w:tr w:rsidR="008C4E81" w:rsidRPr="008C4E81" w14:paraId="277577FA" w14:textId="77777777" w:rsidTr="00DC7DFF">
        <w:tc>
          <w:tcPr>
            <w:tcW w:w="0" w:type="auto"/>
          </w:tcPr>
          <w:p w14:paraId="5A59BA78"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Aug</w:t>
            </w:r>
          </w:p>
        </w:tc>
        <w:tc>
          <w:tcPr>
            <w:tcW w:w="0" w:type="auto"/>
          </w:tcPr>
          <w:p w14:paraId="3F536D0E"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w:t>
            </w:r>
          </w:p>
        </w:tc>
        <w:tc>
          <w:tcPr>
            <w:tcW w:w="0" w:type="auto"/>
          </w:tcPr>
          <w:p w14:paraId="7E8B754B"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88</w:t>
            </w:r>
          </w:p>
        </w:tc>
        <w:tc>
          <w:tcPr>
            <w:tcW w:w="1704" w:type="dxa"/>
          </w:tcPr>
          <w:p w14:paraId="471FBBD3"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1</w:t>
            </w:r>
          </w:p>
        </w:tc>
      </w:tr>
      <w:tr w:rsidR="008C4E81" w:rsidRPr="008C4E81" w14:paraId="2A92CC12" w14:textId="77777777" w:rsidTr="00DC7DFF">
        <w:tc>
          <w:tcPr>
            <w:tcW w:w="0" w:type="auto"/>
          </w:tcPr>
          <w:p w14:paraId="608881FE"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Sep</w:t>
            </w:r>
          </w:p>
        </w:tc>
        <w:tc>
          <w:tcPr>
            <w:tcW w:w="0" w:type="auto"/>
          </w:tcPr>
          <w:p w14:paraId="6FEFD4BF"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0</w:t>
            </w:r>
          </w:p>
        </w:tc>
        <w:tc>
          <w:tcPr>
            <w:tcW w:w="0" w:type="auto"/>
          </w:tcPr>
          <w:p w14:paraId="5EC19DAB"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69</w:t>
            </w:r>
          </w:p>
        </w:tc>
        <w:tc>
          <w:tcPr>
            <w:tcW w:w="1704" w:type="dxa"/>
          </w:tcPr>
          <w:p w14:paraId="44CA93BE"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2</w:t>
            </w:r>
          </w:p>
        </w:tc>
      </w:tr>
      <w:tr w:rsidR="008C4E81" w:rsidRPr="008C4E81" w14:paraId="31F7D505" w14:textId="77777777" w:rsidTr="00DC7DFF">
        <w:tc>
          <w:tcPr>
            <w:tcW w:w="0" w:type="auto"/>
          </w:tcPr>
          <w:p w14:paraId="5CABA588"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Oct</w:t>
            </w:r>
          </w:p>
        </w:tc>
        <w:tc>
          <w:tcPr>
            <w:tcW w:w="0" w:type="auto"/>
          </w:tcPr>
          <w:p w14:paraId="3FFA27D3"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4</w:t>
            </w:r>
          </w:p>
        </w:tc>
        <w:tc>
          <w:tcPr>
            <w:tcW w:w="0" w:type="auto"/>
          </w:tcPr>
          <w:p w14:paraId="7AD6A62F"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63</w:t>
            </w:r>
          </w:p>
        </w:tc>
        <w:tc>
          <w:tcPr>
            <w:tcW w:w="1704" w:type="dxa"/>
          </w:tcPr>
          <w:p w14:paraId="17B265CB"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3</w:t>
            </w:r>
          </w:p>
        </w:tc>
      </w:tr>
      <w:tr w:rsidR="008C4E81" w:rsidRPr="008C4E81" w14:paraId="36004FCA" w14:textId="77777777" w:rsidTr="00DC7DFF">
        <w:tc>
          <w:tcPr>
            <w:tcW w:w="0" w:type="auto"/>
          </w:tcPr>
          <w:p w14:paraId="0BB3E41B"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Nov</w:t>
            </w:r>
          </w:p>
        </w:tc>
        <w:tc>
          <w:tcPr>
            <w:tcW w:w="0" w:type="auto"/>
          </w:tcPr>
          <w:p w14:paraId="0F4297A2"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2</w:t>
            </w:r>
          </w:p>
        </w:tc>
        <w:tc>
          <w:tcPr>
            <w:tcW w:w="0" w:type="auto"/>
          </w:tcPr>
          <w:p w14:paraId="08BFE1B2"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68</w:t>
            </w:r>
          </w:p>
        </w:tc>
        <w:tc>
          <w:tcPr>
            <w:tcW w:w="1704" w:type="dxa"/>
          </w:tcPr>
          <w:p w14:paraId="444213D9"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19</w:t>
            </w:r>
          </w:p>
        </w:tc>
      </w:tr>
      <w:tr w:rsidR="008C4E81" w:rsidRPr="008C4E81" w14:paraId="439EED7B" w14:textId="77777777" w:rsidTr="00DC7DFF">
        <w:tc>
          <w:tcPr>
            <w:tcW w:w="0" w:type="auto"/>
          </w:tcPr>
          <w:p w14:paraId="4501B7B2"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Dec</w:t>
            </w:r>
          </w:p>
        </w:tc>
        <w:tc>
          <w:tcPr>
            <w:tcW w:w="0" w:type="auto"/>
          </w:tcPr>
          <w:p w14:paraId="6DF11428"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0</w:t>
            </w:r>
          </w:p>
        </w:tc>
        <w:tc>
          <w:tcPr>
            <w:tcW w:w="0" w:type="auto"/>
          </w:tcPr>
          <w:p w14:paraId="549F4355"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56</w:t>
            </w:r>
          </w:p>
        </w:tc>
        <w:tc>
          <w:tcPr>
            <w:tcW w:w="1704" w:type="dxa"/>
          </w:tcPr>
          <w:p w14:paraId="7CE6F701" w14:textId="77777777" w:rsidR="008C4E81" w:rsidRPr="008C4E81" w:rsidRDefault="008C4E81" w:rsidP="008C4E81">
            <w:pPr>
              <w:rPr>
                <w:rFonts w:ascii="Times New Roman" w:hAnsi="Times New Roman" w:cs="Times New Roman"/>
              </w:rPr>
            </w:pPr>
            <w:r w:rsidRPr="008C4E81">
              <w:rPr>
                <w:rFonts w:ascii="Times New Roman" w:hAnsi="Times New Roman" w:cs="Times New Roman"/>
              </w:rPr>
              <w:t>24</w:t>
            </w:r>
          </w:p>
        </w:tc>
      </w:tr>
    </w:tbl>
    <w:p w14:paraId="430954EF" w14:textId="77777777" w:rsidR="008C4E81" w:rsidRPr="008C4E81" w:rsidRDefault="008C4E81" w:rsidP="008C4E81">
      <w:pPr>
        <w:rPr>
          <w:rFonts w:ascii="Times New Roman" w:eastAsia="SimSun" w:hAnsi="Times New Roman" w:cs="Times New Roman"/>
          <w:lang w:val="en-US"/>
        </w:rPr>
      </w:pPr>
    </w:p>
    <w:p w14:paraId="580C3914" w14:textId="77777777" w:rsidR="008C4E81" w:rsidRPr="008C4E81" w:rsidRDefault="008C4E81" w:rsidP="008C4E81">
      <w:pPr>
        <w:rPr>
          <w:rFonts w:ascii="Times New Roman" w:eastAsia="SimSun" w:hAnsi="Times New Roman" w:cs="Times New Roman"/>
          <w:lang w:val="en-US"/>
        </w:rPr>
      </w:pPr>
    </w:p>
    <w:sectPr w:rsidR="008C4E81" w:rsidRPr="008C4E81" w:rsidSect="00E3140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01D74A" w14:textId="77777777" w:rsidR="00A6170E" w:rsidRDefault="00153ED3">
      <w:pPr>
        <w:spacing w:after="0" w:line="240" w:lineRule="auto"/>
      </w:pPr>
      <w:r>
        <w:separator/>
      </w:r>
    </w:p>
  </w:endnote>
  <w:endnote w:type="continuationSeparator" w:id="0">
    <w:p w14:paraId="04B38BE5" w14:textId="77777777" w:rsidR="00A6170E" w:rsidRDefault="00153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23AB43" w14:textId="77777777" w:rsidR="00F72C5A" w:rsidRDefault="00F72C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545E73" w14:textId="77777777" w:rsidR="00280E2A" w:rsidRDefault="000474D3" w:rsidP="00B719C8">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401914" w14:textId="77777777" w:rsidR="00F72C5A" w:rsidRDefault="00F72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0C6A88" w14:textId="77777777" w:rsidR="00A6170E" w:rsidRDefault="00153ED3">
      <w:pPr>
        <w:spacing w:after="0" w:line="240" w:lineRule="auto"/>
      </w:pPr>
      <w:r>
        <w:separator/>
      </w:r>
    </w:p>
  </w:footnote>
  <w:footnote w:type="continuationSeparator" w:id="0">
    <w:p w14:paraId="4BC63638" w14:textId="77777777" w:rsidR="00A6170E" w:rsidRDefault="00153E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CB08E4" w14:textId="77777777" w:rsidR="00F72C5A" w:rsidRDefault="00F72C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B50DC4" w14:textId="77777777" w:rsidR="00280E2A" w:rsidRPr="00F72C5A" w:rsidRDefault="000474D3" w:rsidP="00F72C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914E97" w14:textId="77777777" w:rsidR="00280E2A" w:rsidRDefault="001E5C5A" w:rsidP="00E31404">
    <w:pPr>
      <w:pStyle w:val="Header"/>
      <w:jc w:val="center"/>
    </w:pPr>
    <w:r>
      <w:t xml:space="preserve">Confidential manuscript submitted to </w:t>
    </w:r>
    <w:r>
      <w:rPr>
        <w:i/>
      </w:rPr>
      <w:t xml:space="preserve">replace this text with name of </w:t>
    </w:r>
    <w:r w:rsidRPr="007778ED">
      <w:rPr>
        <w:i/>
      </w:rPr>
      <w:t>AGU journ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0CF8"/>
    <w:rsid w:val="00017D5C"/>
    <w:rsid w:val="00032AC9"/>
    <w:rsid w:val="000474D3"/>
    <w:rsid w:val="0005618E"/>
    <w:rsid w:val="00066DE7"/>
    <w:rsid w:val="00077035"/>
    <w:rsid w:val="00080B0B"/>
    <w:rsid w:val="000B59CB"/>
    <w:rsid w:val="000C3F37"/>
    <w:rsid w:val="000C4B86"/>
    <w:rsid w:val="000C58CA"/>
    <w:rsid w:val="000D2591"/>
    <w:rsid w:val="000E6154"/>
    <w:rsid w:val="000F249E"/>
    <w:rsid w:val="00101964"/>
    <w:rsid w:val="00104C58"/>
    <w:rsid w:val="001052CB"/>
    <w:rsid w:val="00107F1C"/>
    <w:rsid w:val="001113F5"/>
    <w:rsid w:val="001115C0"/>
    <w:rsid w:val="001149D3"/>
    <w:rsid w:val="00126812"/>
    <w:rsid w:val="001279F2"/>
    <w:rsid w:val="00132E5D"/>
    <w:rsid w:val="00137DEB"/>
    <w:rsid w:val="00151A74"/>
    <w:rsid w:val="00153ED3"/>
    <w:rsid w:val="001552D2"/>
    <w:rsid w:val="00155B5F"/>
    <w:rsid w:val="00186637"/>
    <w:rsid w:val="001A1A2D"/>
    <w:rsid w:val="001B3BD9"/>
    <w:rsid w:val="001E5C5A"/>
    <w:rsid w:val="001E6A2B"/>
    <w:rsid w:val="001E6BDB"/>
    <w:rsid w:val="001E71FE"/>
    <w:rsid w:val="00200C25"/>
    <w:rsid w:val="00201611"/>
    <w:rsid w:val="00201FB0"/>
    <w:rsid w:val="0020448E"/>
    <w:rsid w:val="00220CEA"/>
    <w:rsid w:val="002257D0"/>
    <w:rsid w:val="00240D05"/>
    <w:rsid w:val="00253367"/>
    <w:rsid w:val="00264EE3"/>
    <w:rsid w:val="00276BAD"/>
    <w:rsid w:val="00277D15"/>
    <w:rsid w:val="0028772D"/>
    <w:rsid w:val="00290971"/>
    <w:rsid w:val="0029106D"/>
    <w:rsid w:val="00292264"/>
    <w:rsid w:val="0029329B"/>
    <w:rsid w:val="002A10CC"/>
    <w:rsid w:val="002A2687"/>
    <w:rsid w:val="002C09EF"/>
    <w:rsid w:val="002C4E9C"/>
    <w:rsid w:val="002C740A"/>
    <w:rsid w:val="002D1B11"/>
    <w:rsid w:val="002D22F6"/>
    <w:rsid w:val="002D2E71"/>
    <w:rsid w:val="002F478C"/>
    <w:rsid w:val="0030510E"/>
    <w:rsid w:val="00310BB3"/>
    <w:rsid w:val="00311CF6"/>
    <w:rsid w:val="0031684B"/>
    <w:rsid w:val="0031782C"/>
    <w:rsid w:val="003237C0"/>
    <w:rsid w:val="0032661C"/>
    <w:rsid w:val="00343F37"/>
    <w:rsid w:val="00363372"/>
    <w:rsid w:val="003640EE"/>
    <w:rsid w:val="003706C7"/>
    <w:rsid w:val="00374FD0"/>
    <w:rsid w:val="00380058"/>
    <w:rsid w:val="00390DD2"/>
    <w:rsid w:val="003B350B"/>
    <w:rsid w:val="003C4F9E"/>
    <w:rsid w:val="003D2056"/>
    <w:rsid w:val="003D25F2"/>
    <w:rsid w:val="003D711D"/>
    <w:rsid w:val="003E08F4"/>
    <w:rsid w:val="003E0BF0"/>
    <w:rsid w:val="0040022D"/>
    <w:rsid w:val="00401082"/>
    <w:rsid w:val="0040409B"/>
    <w:rsid w:val="0040757A"/>
    <w:rsid w:val="00411E73"/>
    <w:rsid w:val="00417074"/>
    <w:rsid w:val="004276B7"/>
    <w:rsid w:val="00437812"/>
    <w:rsid w:val="004422D7"/>
    <w:rsid w:val="00443AB5"/>
    <w:rsid w:val="004503C7"/>
    <w:rsid w:val="004616C1"/>
    <w:rsid w:val="004670DE"/>
    <w:rsid w:val="004675F1"/>
    <w:rsid w:val="00481107"/>
    <w:rsid w:val="00484C3E"/>
    <w:rsid w:val="00493BE5"/>
    <w:rsid w:val="004A0F5B"/>
    <w:rsid w:val="004A2886"/>
    <w:rsid w:val="004C70EE"/>
    <w:rsid w:val="004D1827"/>
    <w:rsid w:val="004E7CA5"/>
    <w:rsid w:val="004F546F"/>
    <w:rsid w:val="004F6B58"/>
    <w:rsid w:val="004F6F58"/>
    <w:rsid w:val="00506588"/>
    <w:rsid w:val="0051326F"/>
    <w:rsid w:val="005268DE"/>
    <w:rsid w:val="00530DC1"/>
    <w:rsid w:val="005473CC"/>
    <w:rsid w:val="00550DB0"/>
    <w:rsid w:val="005638B3"/>
    <w:rsid w:val="0056547B"/>
    <w:rsid w:val="005777CC"/>
    <w:rsid w:val="00597138"/>
    <w:rsid w:val="005A4292"/>
    <w:rsid w:val="005D129A"/>
    <w:rsid w:val="005F1DFE"/>
    <w:rsid w:val="00600981"/>
    <w:rsid w:val="00612488"/>
    <w:rsid w:val="00623892"/>
    <w:rsid w:val="00626BFD"/>
    <w:rsid w:val="006365E2"/>
    <w:rsid w:val="00636BBB"/>
    <w:rsid w:val="0064567A"/>
    <w:rsid w:val="00654A11"/>
    <w:rsid w:val="00655CDD"/>
    <w:rsid w:val="00662D8D"/>
    <w:rsid w:val="00664B59"/>
    <w:rsid w:val="00675907"/>
    <w:rsid w:val="00675F23"/>
    <w:rsid w:val="00682C82"/>
    <w:rsid w:val="0069168F"/>
    <w:rsid w:val="00691DCD"/>
    <w:rsid w:val="006A01D1"/>
    <w:rsid w:val="006A315F"/>
    <w:rsid w:val="006C0A30"/>
    <w:rsid w:val="006D2F02"/>
    <w:rsid w:val="006D5044"/>
    <w:rsid w:val="006E283D"/>
    <w:rsid w:val="006E655A"/>
    <w:rsid w:val="006E75D5"/>
    <w:rsid w:val="00701988"/>
    <w:rsid w:val="007210C7"/>
    <w:rsid w:val="00762C27"/>
    <w:rsid w:val="00764EBA"/>
    <w:rsid w:val="007653F7"/>
    <w:rsid w:val="00770464"/>
    <w:rsid w:val="00790A59"/>
    <w:rsid w:val="00791B53"/>
    <w:rsid w:val="007932A8"/>
    <w:rsid w:val="0079387E"/>
    <w:rsid w:val="007963D4"/>
    <w:rsid w:val="007A4A3E"/>
    <w:rsid w:val="007C7207"/>
    <w:rsid w:val="007C78A9"/>
    <w:rsid w:val="007D0663"/>
    <w:rsid w:val="007D1709"/>
    <w:rsid w:val="007D2185"/>
    <w:rsid w:val="007F03A6"/>
    <w:rsid w:val="008012B3"/>
    <w:rsid w:val="0080168F"/>
    <w:rsid w:val="00802948"/>
    <w:rsid w:val="00810F3D"/>
    <w:rsid w:val="00812210"/>
    <w:rsid w:val="00812F8E"/>
    <w:rsid w:val="0081426B"/>
    <w:rsid w:val="0081609D"/>
    <w:rsid w:val="008227D0"/>
    <w:rsid w:val="0082372C"/>
    <w:rsid w:val="00836B0C"/>
    <w:rsid w:val="00843454"/>
    <w:rsid w:val="0084488D"/>
    <w:rsid w:val="008545C8"/>
    <w:rsid w:val="00861F4C"/>
    <w:rsid w:val="00863392"/>
    <w:rsid w:val="008709AE"/>
    <w:rsid w:val="00876112"/>
    <w:rsid w:val="00881A07"/>
    <w:rsid w:val="0088795D"/>
    <w:rsid w:val="008949AD"/>
    <w:rsid w:val="008A3A84"/>
    <w:rsid w:val="008A7904"/>
    <w:rsid w:val="008B512F"/>
    <w:rsid w:val="008C21CC"/>
    <w:rsid w:val="008C4E81"/>
    <w:rsid w:val="008C6C93"/>
    <w:rsid w:val="008D09B7"/>
    <w:rsid w:val="008D3684"/>
    <w:rsid w:val="009036EA"/>
    <w:rsid w:val="00931F63"/>
    <w:rsid w:val="009442E0"/>
    <w:rsid w:val="009470F2"/>
    <w:rsid w:val="00953300"/>
    <w:rsid w:val="009564A8"/>
    <w:rsid w:val="00967A00"/>
    <w:rsid w:val="009736F0"/>
    <w:rsid w:val="0097581E"/>
    <w:rsid w:val="00983245"/>
    <w:rsid w:val="0098541B"/>
    <w:rsid w:val="00993075"/>
    <w:rsid w:val="009935CD"/>
    <w:rsid w:val="00994F1C"/>
    <w:rsid w:val="009A5396"/>
    <w:rsid w:val="009B6BC5"/>
    <w:rsid w:val="009B73DE"/>
    <w:rsid w:val="009C06AD"/>
    <w:rsid w:val="009C3AAC"/>
    <w:rsid w:val="009C7F80"/>
    <w:rsid w:val="009D28EE"/>
    <w:rsid w:val="009D4E5A"/>
    <w:rsid w:val="009E1D50"/>
    <w:rsid w:val="009E33CC"/>
    <w:rsid w:val="009F380A"/>
    <w:rsid w:val="009F7616"/>
    <w:rsid w:val="00A3772E"/>
    <w:rsid w:val="00A379E8"/>
    <w:rsid w:val="00A52EAF"/>
    <w:rsid w:val="00A536CA"/>
    <w:rsid w:val="00A6170E"/>
    <w:rsid w:val="00A65F79"/>
    <w:rsid w:val="00A67270"/>
    <w:rsid w:val="00A87097"/>
    <w:rsid w:val="00A902CB"/>
    <w:rsid w:val="00AA4D7E"/>
    <w:rsid w:val="00AA6649"/>
    <w:rsid w:val="00AD087F"/>
    <w:rsid w:val="00AD0E27"/>
    <w:rsid w:val="00AD0E62"/>
    <w:rsid w:val="00AD616F"/>
    <w:rsid w:val="00AD6ABC"/>
    <w:rsid w:val="00AE1385"/>
    <w:rsid w:val="00AF1CD8"/>
    <w:rsid w:val="00AF5BA7"/>
    <w:rsid w:val="00B01362"/>
    <w:rsid w:val="00B12C29"/>
    <w:rsid w:val="00B253F3"/>
    <w:rsid w:val="00B27324"/>
    <w:rsid w:val="00B50332"/>
    <w:rsid w:val="00B65AC0"/>
    <w:rsid w:val="00B7441A"/>
    <w:rsid w:val="00B76AB4"/>
    <w:rsid w:val="00B86018"/>
    <w:rsid w:val="00BA0654"/>
    <w:rsid w:val="00BA26D9"/>
    <w:rsid w:val="00BA4650"/>
    <w:rsid w:val="00BD13A1"/>
    <w:rsid w:val="00BD6E16"/>
    <w:rsid w:val="00BE6BB1"/>
    <w:rsid w:val="00BF7660"/>
    <w:rsid w:val="00C052FA"/>
    <w:rsid w:val="00C0739B"/>
    <w:rsid w:val="00C14CED"/>
    <w:rsid w:val="00C31C12"/>
    <w:rsid w:val="00C36D0F"/>
    <w:rsid w:val="00C371F5"/>
    <w:rsid w:val="00C46DBF"/>
    <w:rsid w:val="00C7696A"/>
    <w:rsid w:val="00CA21F1"/>
    <w:rsid w:val="00CB3CCD"/>
    <w:rsid w:val="00CC70EC"/>
    <w:rsid w:val="00CC7692"/>
    <w:rsid w:val="00CD5442"/>
    <w:rsid w:val="00CD63ED"/>
    <w:rsid w:val="00CF11AC"/>
    <w:rsid w:val="00CF4ECB"/>
    <w:rsid w:val="00CF5185"/>
    <w:rsid w:val="00D07FCA"/>
    <w:rsid w:val="00D24999"/>
    <w:rsid w:val="00D400D3"/>
    <w:rsid w:val="00D42C1A"/>
    <w:rsid w:val="00D44C08"/>
    <w:rsid w:val="00D51200"/>
    <w:rsid w:val="00D537B9"/>
    <w:rsid w:val="00D7043B"/>
    <w:rsid w:val="00D72E8D"/>
    <w:rsid w:val="00D81C33"/>
    <w:rsid w:val="00D8717D"/>
    <w:rsid w:val="00D93DB0"/>
    <w:rsid w:val="00DA5633"/>
    <w:rsid w:val="00DA5ACF"/>
    <w:rsid w:val="00DA6D1D"/>
    <w:rsid w:val="00DA72E5"/>
    <w:rsid w:val="00DB0982"/>
    <w:rsid w:val="00DB157E"/>
    <w:rsid w:val="00DD3486"/>
    <w:rsid w:val="00DD4BC9"/>
    <w:rsid w:val="00DE3AA0"/>
    <w:rsid w:val="00DF4F68"/>
    <w:rsid w:val="00E1070E"/>
    <w:rsid w:val="00E13435"/>
    <w:rsid w:val="00E202EE"/>
    <w:rsid w:val="00E3182E"/>
    <w:rsid w:val="00E45BDE"/>
    <w:rsid w:val="00E520DB"/>
    <w:rsid w:val="00E63E47"/>
    <w:rsid w:val="00E77330"/>
    <w:rsid w:val="00E8263D"/>
    <w:rsid w:val="00EA4295"/>
    <w:rsid w:val="00EA485D"/>
    <w:rsid w:val="00EB1138"/>
    <w:rsid w:val="00EC1A84"/>
    <w:rsid w:val="00EC1E01"/>
    <w:rsid w:val="00ED30BC"/>
    <w:rsid w:val="00ED3559"/>
    <w:rsid w:val="00ED66D9"/>
    <w:rsid w:val="00EE59FB"/>
    <w:rsid w:val="00EF1889"/>
    <w:rsid w:val="00EF2C7E"/>
    <w:rsid w:val="00F02C77"/>
    <w:rsid w:val="00F041AB"/>
    <w:rsid w:val="00F06FF4"/>
    <w:rsid w:val="00F10723"/>
    <w:rsid w:val="00F11806"/>
    <w:rsid w:val="00F131DB"/>
    <w:rsid w:val="00F17163"/>
    <w:rsid w:val="00F206A9"/>
    <w:rsid w:val="00F20C44"/>
    <w:rsid w:val="00F24FA6"/>
    <w:rsid w:val="00F33C85"/>
    <w:rsid w:val="00F40CF8"/>
    <w:rsid w:val="00F4586A"/>
    <w:rsid w:val="00F5691D"/>
    <w:rsid w:val="00F632F5"/>
    <w:rsid w:val="00F6401D"/>
    <w:rsid w:val="00F667FD"/>
    <w:rsid w:val="00F72C5A"/>
    <w:rsid w:val="00F77B43"/>
    <w:rsid w:val="00F85C52"/>
    <w:rsid w:val="00F94630"/>
    <w:rsid w:val="00F961FB"/>
    <w:rsid w:val="00FA0CD9"/>
    <w:rsid w:val="00FA216C"/>
    <w:rsid w:val="00FC7850"/>
    <w:rsid w:val="00FE324E"/>
    <w:rsid w:val="00FE5B09"/>
    <w:rsid w:val="00FE6981"/>
    <w:rsid w:val="00FF00F7"/>
    <w:rsid w:val="00FF06A9"/>
    <w:rsid w:val="00FF0D58"/>
    <w:rsid w:val="00FF18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1890F"/>
  <w15:chartTrackingRefBased/>
  <w15:docId w15:val="{D9F1895B-9330-4466-9EF7-FDCD67B97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0C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CF8"/>
    <w:rPr>
      <w:rFonts w:ascii="Verdana" w:hAnsi="Verdana"/>
    </w:rPr>
  </w:style>
  <w:style w:type="paragraph" w:styleId="Footer">
    <w:name w:val="footer"/>
    <w:basedOn w:val="Normal"/>
    <w:link w:val="FooterChar"/>
    <w:uiPriority w:val="99"/>
    <w:unhideWhenUsed/>
    <w:rsid w:val="00F40C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CF8"/>
    <w:rPr>
      <w:rFonts w:ascii="Verdana" w:hAnsi="Verdana"/>
    </w:rPr>
  </w:style>
  <w:style w:type="paragraph" w:styleId="Caption">
    <w:name w:val="caption"/>
    <w:basedOn w:val="Normal"/>
    <w:next w:val="Normal"/>
    <w:uiPriority w:val="35"/>
    <w:unhideWhenUsed/>
    <w:qFormat/>
    <w:rsid w:val="00F40CF8"/>
    <w:pPr>
      <w:spacing w:after="200" w:line="240" w:lineRule="auto"/>
    </w:pPr>
    <w:rPr>
      <w:i/>
      <w:iCs/>
      <w:color w:val="44546A" w:themeColor="text2"/>
      <w:sz w:val="18"/>
      <w:szCs w:val="18"/>
    </w:rPr>
  </w:style>
  <w:style w:type="table" w:styleId="TableGrid">
    <w:name w:val="Table Grid"/>
    <w:basedOn w:val="TableNormal"/>
    <w:uiPriority w:val="39"/>
    <w:rsid w:val="00017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C4E81"/>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47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7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442</Words>
  <Characters>252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owen</dc:creator>
  <cp:keywords/>
  <dc:description/>
  <cp:lastModifiedBy>Melissa</cp:lastModifiedBy>
  <cp:revision>6</cp:revision>
  <cp:lastPrinted>2020-08-17T09:10:00Z</cp:lastPrinted>
  <dcterms:created xsi:type="dcterms:W3CDTF">2020-11-28T01:49:00Z</dcterms:created>
  <dcterms:modified xsi:type="dcterms:W3CDTF">2020-12-10T21:01:00Z</dcterms:modified>
</cp:coreProperties>
</file>